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979A9" w14:textId="77777777" w:rsidR="00352518" w:rsidRPr="00F744D2" w:rsidRDefault="00352518" w:rsidP="0035251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744D2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1CFD0A09" w14:textId="77777777" w:rsidR="00352518" w:rsidRDefault="00352518" w:rsidP="00352518">
      <w:pPr>
        <w:pStyle w:val="NormalWeb"/>
        <w:spacing w:before="0" w:beforeAutospacing="0" w:after="0" w:afterAutospacing="0" w:line="360" w:lineRule="auto"/>
        <w:jc w:val="both"/>
        <w:rPr>
          <w:b/>
          <w:bCs/>
          <w:i/>
          <w:iCs/>
          <w:color w:val="212121"/>
        </w:rPr>
      </w:pPr>
    </w:p>
    <w:p w14:paraId="3276B33E" w14:textId="77777777" w:rsidR="00352518" w:rsidRDefault="00352518" w:rsidP="00352518">
      <w:pPr>
        <w:pStyle w:val="NormalWeb"/>
        <w:spacing w:before="0" w:beforeAutospacing="0" w:after="0" w:afterAutospacing="0" w:line="360" w:lineRule="auto"/>
        <w:jc w:val="both"/>
        <w:rPr>
          <w:b/>
          <w:bCs/>
          <w:i/>
          <w:iCs/>
          <w:color w:val="212121"/>
        </w:rPr>
      </w:pPr>
      <w:r>
        <w:rPr>
          <w:noProof/>
        </w:rPr>
        <w:drawing>
          <wp:inline distT="0" distB="0" distL="0" distR="0" wp14:anchorId="56E35DD8" wp14:editId="6B93FDA2">
            <wp:extent cx="5743575" cy="3552966"/>
            <wp:effectExtent l="0" t="0" r="0" b="9525"/>
            <wp:docPr id="1106588493" name="Picture 14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588493" name="Picture 14" descr="A group of graphs showing different types of data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16"/>
                    <a:stretch/>
                  </pic:blipFill>
                  <pic:spPr bwMode="auto">
                    <a:xfrm>
                      <a:off x="0" y="0"/>
                      <a:ext cx="5755001" cy="3560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bCs/>
          <w:i/>
          <w:iCs/>
          <w:color w:val="212121"/>
        </w:rPr>
        <w:t>Figure S1</w:t>
      </w:r>
      <w:r>
        <w:rPr>
          <w:b/>
          <w:bCs/>
          <w:i/>
          <w:iCs/>
          <w:color w:val="212121"/>
        </w:rPr>
        <w:tab/>
        <w:t>Effect of cold exposure on biochemical measurements in healthy volunteers</w:t>
      </w:r>
    </w:p>
    <w:p w14:paraId="0EC71F4D" w14:textId="77777777" w:rsidR="00352518" w:rsidRPr="00CE0980" w:rsidRDefault="00352518" w:rsidP="00352518">
      <w:pPr>
        <w:pStyle w:val="NormalWeb"/>
        <w:spacing w:before="0" w:beforeAutospacing="0" w:after="0" w:afterAutospacing="0" w:line="360" w:lineRule="auto"/>
        <w:jc w:val="both"/>
        <w:rPr>
          <w:i/>
          <w:iCs/>
          <w:color w:val="212121"/>
        </w:rPr>
      </w:pPr>
      <w:r>
        <w:rPr>
          <w:i/>
          <w:iCs/>
          <w:color w:val="212121"/>
        </w:rPr>
        <w:t xml:space="preserve">Data are mean ± SEM for circulating A) noradrenaline, B) non-esterified fatty acids (NEFAs), C) glucose and D) insulin in the healthy volunteers (all n=5) exposed to either warm (~24°C, red closed circles) or cold (~16°C, blue open circles) conditions. Cold exposure increased plasma </w:t>
      </w:r>
      <w:r w:rsidRPr="00CE0980">
        <w:rPr>
          <w:i/>
          <w:iCs/>
          <w:color w:val="212121"/>
        </w:rPr>
        <w:t>noradrenaline and serum NEFAs. Data were analysed by 2-way repeated measures ANOVA</w:t>
      </w:r>
      <w:r w:rsidRPr="00241B26">
        <w:rPr>
          <w:i/>
          <w:iCs/>
          <w:color w:val="212121"/>
        </w:rPr>
        <w:t xml:space="preserve"> </w:t>
      </w:r>
      <w:r>
        <w:rPr>
          <w:i/>
          <w:iCs/>
          <w:color w:val="212121"/>
        </w:rPr>
        <w:t xml:space="preserve">with </w:t>
      </w:r>
      <w:proofErr w:type="spellStart"/>
      <w:r>
        <w:rPr>
          <w:i/>
          <w:iCs/>
          <w:color w:val="212121"/>
        </w:rPr>
        <w:t>Sidak’s</w:t>
      </w:r>
      <w:proofErr w:type="spellEnd"/>
      <w:r>
        <w:rPr>
          <w:i/>
          <w:iCs/>
          <w:color w:val="212121"/>
        </w:rPr>
        <w:t xml:space="preserve"> multiple comparison</w:t>
      </w:r>
      <w:r w:rsidRPr="00241B26">
        <w:rPr>
          <w:i/>
          <w:iCs/>
          <w:color w:val="212121"/>
        </w:rPr>
        <w:t xml:space="preserve"> </w:t>
      </w:r>
      <w:r>
        <w:rPr>
          <w:i/>
          <w:iCs/>
          <w:color w:val="212121"/>
        </w:rPr>
        <w:t>post-hoc testing</w:t>
      </w:r>
      <w:r w:rsidRPr="00CE0980">
        <w:rPr>
          <w:i/>
          <w:iCs/>
          <w:color w:val="212121"/>
        </w:rPr>
        <w:t>.</w:t>
      </w:r>
    </w:p>
    <w:p w14:paraId="08089548" w14:textId="77777777" w:rsidR="00352518" w:rsidRPr="00CE0980" w:rsidRDefault="00352518" w:rsidP="00352518">
      <w:pPr>
        <w:pStyle w:val="NormalWeb"/>
        <w:spacing w:before="0" w:beforeAutospacing="0" w:after="0" w:afterAutospacing="0" w:line="360" w:lineRule="auto"/>
        <w:jc w:val="both"/>
        <w:rPr>
          <w:b/>
          <w:bCs/>
          <w:i/>
          <w:iCs/>
          <w:color w:val="212121"/>
        </w:rPr>
      </w:pPr>
    </w:p>
    <w:p w14:paraId="4C53A97F" w14:textId="77777777" w:rsidR="00352518" w:rsidRDefault="00352518" w:rsidP="00352518">
      <w:pPr>
        <w:rPr>
          <w:rFonts w:ascii="Times New Roman" w:eastAsia="Times New Roman" w:hAnsi="Times New Roman" w:cs="Times New Roman"/>
          <w:b/>
          <w:bCs/>
          <w:i/>
          <w:iCs/>
          <w:color w:val="212121"/>
          <w:sz w:val="24"/>
          <w:szCs w:val="24"/>
          <w:lang w:eastAsia="en-GB"/>
        </w:rPr>
      </w:pPr>
      <w:r>
        <w:rPr>
          <w:b/>
          <w:bCs/>
          <w:i/>
          <w:iCs/>
          <w:color w:val="212121"/>
        </w:rPr>
        <w:br w:type="page"/>
      </w:r>
    </w:p>
    <w:p w14:paraId="409A4BC5" w14:textId="77777777" w:rsidR="00352518" w:rsidRPr="00CE0980" w:rsidRDefault="00352518" w:rsidP="00352518">
      <w:pPr>
        <w:pStyle w:val="NormalWeb"/>
        <w:spacing w:before="0" w:beforeAutospacing="0" w:after="0" w:afterAutospacing="0" w:line="360" w:lineRule="auto"/>
        <w:jc w:val="both"/>
        <w:rPr>
          <w:b/>
          <w:bCs/>
          <w:i/>
          <w:iCs/>
          <w:color w:val="212121"/>
        </w:rPr>
      </w:pPr>
      <w:r>
        <w:rPr>
          <w:noProof/>
        </w:rPr>
        <w:lastRenderedPageBreak/>
        <w:drawing>
          <wp:inline distT="0" distB="0" distL="0" distR="0" wp14:anchorId="27762BB6" wp14:editId="7B77A255">
            <wp:extent cx="5724525" cy="5945823"/>
            <wp:effectExtent l="0" t="0" r="0" b="0"/>
            <wp:docPr id="164734097" name="Picture 15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34097" name="Picture 15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84" t="4170" r="4110" b="5207"/>
                    <a:stretch/>
                  </pic:blipFill>
                  <pic:spPr bwMode="auto">
                    <a:xfrm>
                      <a:off x="0" y="0"/>
                      <a:ext cx="5737058" cy="5958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E0980">
        <w:rPr>
          <w:b/>
          <w:bCs/>
          <w:i/>
          <w:iCs/>
          <w:color w:val="212121"/>
        </w:rPr>
        <w:t>Figure S2</w:t>
      </w:r>
      <w:r>
        <w:rPr>
          <w:b/>
          <w:bCs/>
          <w:i/>
          <w:iCs/>
          <w:color w:val="212121"/>
        </w:rPr>
        <w:tab/>
        <w:t xml:space="preserve">PCs and LPCs identified from </w:t>
      </w:r>
      <w:r w:rsidRPr="00CE0980">
        <w:rPr>
          <w:b/>
          <w:bCs/>
          <w:i/>
          <w:iCs/>
          <w:color w:val="212121"/>
          <w:vertAlign w:val="superscript"/>
        </w:rPr>
        <w:t>15</w:t>
      </w:r>
      <w:r>
        <w:rPr>
          <w:b/>
          <w:bCs/>
          <w:i/>
          <w:iCs/>
          <w:color w:val="212121"/>
        </w:rPr>
        <w:t>N-</w:t>
      </w:r>
      <w:r w:rsidRPr="00CE0980">
        <w:rPr>
          <w:b/>
          <w:bCs/>
          <w:i/>
          <w:iCs/>
          <w:color w:val="212121"/>
        </w:rPr>
        <w:t>Choline-labelled and unlabelled human brown adipocytes</w:t>
      </w:r>
    </w:p>
    <w:p w14:paraId="7A59AE36" w14:textId="77777777" w:rsidR="00352518" w:rsidRPr="00CE0980" w:rsidRDefault="00352518" w:rsidP="0035251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212121"/>
          <w:sz w:val="24"/>
          <w:szCs w:val="24"/>
        </w:rPr>
      </w:pPr>
      <w:proofErr w:type="spellStart"/>
      <w:r w:rsidRPr="00CE0980">
        <w:rPr>
          <w:rFonts w:ascii="Times New Roman" w:hAnsi="Times New Roman" w:cs="Times New Roman"/>
          <w:i/>
          <w:iCs/>
          <w:sz w:val="24"/>
          <w:szCs w:val="24"/>
        </w:rPr>
        <w:t>Lipidomics</w:t>
      </w:r>
      <w:proofErr w:type="spellEnd"/>
      <w:r w:rsidRPr="00CE0980">
        <w:rPr>
          <w:rFonts w:ascii="Times New Roman" w:hAnsi="Times New Roman" w:cs="Times New Roman"/>
          <w:i/>
          <w:iCs/>
          <w:sz w:val="24"/>
          <w:szCs w:val="24"/>
        </w:rPr>
        <w:t xml:space="preserve"> was performed on human brown adipocytes incubated with either 400µM </w:t>
      </w:r>
      <w:r w:rsidRPr="00CE098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5</w:t>
      </w:r>
      <w:r w:rsidRPr="00CE0980">
        <w:rPr>
          <w:rFonts w:ascii="Times New Roman" w:hAnsi="Times New Roman" w:cs="Times New Roman"/>
          <w:i/>
          <w:iCs/>
          <w:sz w:val="24"/>
          <w:szCs w:val="24"/>
        </w:rPr>
        <w:t>N-cholin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or</w:t>
      </w:r>
      <w:r w:rsidRPr="00CE0980">
        <w:rPr>
          <w:rFonts w:ascii="Times New Roman" w:hAnsi="Times New Roman" w:cs="Times New Roman"/>
          <w:i/>
          <w:iCs/>
          <w:sz w:val="24"/>
          <w:szCs w:val="24"/>
        </w:rPr>
        <w:t xml:space="preserve"> vehicl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f</w:t>
      </w:r>
      <w:r w:rsidRPr="00CE0980">
        <w:rPr>
          <w:rFonts w:ascii="Times New Roman" w:hAnsi="Times New Roman" w:cs="Times New Roman"/>
          <w:i/>
          <w:iCs/>
          <w:sz w:val="24"/>
          <w:szCs w:val="24"/>
        </w:rPr>
        <w:t xml:space="preserve">or 24 hours. </w:t>
      </w:r>
      <w:r w:rsidRPr="00CE0980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eastAsia="en-GB"/>
        </w:rPr>
        <w:t>Heat map detailing</w:t>
      </w:r>
      <w:r w:rsidRPr="00CE0980">
        <w:rPr>
          <w:rFonts w:ascii="Times New Roman" w:hAnsi="Times New Roman" w:cs="Times New Roman"/>
          <w:i/>
          <w:iCs/>
          <w:color w:val="212121"/>
          <w:sz w:val="24"/>
          <w:szCs w:val="24"/>
        </w:rPr>
        <w:t xml:space="preserve"> validation of</w:t>
      </w:r>
      <w:r>
        <w:rPr>
          <w:rFonts w:ascii="Times New Roman" w:hAnsi="Times New Roman" w:cs="Times New Roman"/>
          <w:i/>
          <w:iCs/>
          <w:color w:val="212121"/>
          <w:sz w:val="24"/>
          <w:szCs w:val="24"/>
        </w:rPr>
        <w:t xml:space="preserve"> m+1 (</w:t>
      </w:r>
      <w:r w:rsidRPr="004750D0">
        <w:rPr>
          <w:rFonts w:ascii="Times New Roman" w:hAnsi="Times New Roman" w:cs="Times New Roman"/>
          <w:i/>
          <w:iCs/>
          <w:color w:val="212121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i/>
          <w:iCs/>
          <w:color w:val="212121"/>
          <w:sz w:val="24"/>
          <w:szCs w:val="24"/>
        </w:rPr>
        <w:t xml:space="preserve">N) containing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hosphatidylcholine (PC) an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yso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-PC (LPC) species</w:t>
      </w:r>
      <w:r>
        <w:rPr>
          <w:rFonts w:ascii="Times New Roman" w:hAnsi="Times New Roman" w:cs="Times New Roman"/>
          <w:i/>
          <w:iCs/>
          <w:color w:val="212121"/>
          <w:sz w:val="24"/>
          <w:szCs w:val="24"/>
        </w:rPr>
        <w:t xml:space="preserve">, showing </w:t>
      </w:r>
      <w:r w:rsidRPr="00CE0980">
        <w:rPr>
          <w:rFonts w:ascii="Times New Roman" w:hAnsi="Times New Roman" w:cs="Times New Roman"/>
          <w:i/>
          <w:iCs/>
          <w:color w:val="212121"/>
          <w:sz w:val="24"/>
          <w:szCs w:val="24"/>
        </w:rPr>
        <w:t>labell</w:t>
      </w:r>
      <w:r>
        <w:rPr>
          <w:rFonts w:ascii="Times New Roman" w:hAnsi="Times New Roman" w:cs="Times New Roman"/>
          <w:i/>
          <w:iCs/>
          <w:color w:val="212121"/>
          <w:sz w:val="24"/>
          <w:szCs w:val="24"/>
        </w:rPr>
        <w:t xml:space="preserve">ed vs unlabelled cells. </w:t>
      </w:r>
      <w:r w:rsidRPr="001576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Values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presented are </w:t>
      </w:r>
      <w:r w:rsidRPr="001576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he ratio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 of</w:t>
      </w:r>
      <w:r w:rsidRPr="001576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(m+1)/(m+0), following theoretical subtraction of the contribution of (m+1) from the natural abundance of </w:t>
      </w:r>
      <w:r w:rsidRPr="003156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13</w:t>
      </w:r>
      <w:r w:rsidRPr="001576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.</w:t>
      </w:r>
    </w:p>
    <w:p w14:paraId="5D7D522A" w14:textId="77777777" w:rsidR="00352518" w:rsidRPr="00CE0980" w:rsidRDefault="00352518" w:rsidP="00352518">
      <w:pPr>
        <w:pStyle w:val="NormalWeb"/>
        <w:spacing w:before="0" w:beforeAutospacing="0" w:after="0" w:afterAutospacing="0" w:line="360" w:lineRule="auto"/>
        <w:jc w:val="both"/>
        <w:rPr>
          <w:b/>
          <w:bCs/>
          <w:i/>
          <w:iCs/>
          <w:color w:val="212121"/>
        </w:rPr>
      </w:pPr>
    </w:p>
    <w:p w14:paraId="2BC5FB89" w14:textId="77777777" w:rsidR="00352518" w:rsidRDefault="00352518" w:rsidP="00352518">
      <w:pPr>
        <w:pStyle w:val="NormalWeb"/>
        <w:spacing w:before="0" w:beforeAutospacing="0" w:after="0" w:afterAutospacing="0" w:line="360" w:lineRule="auto"/>
        <w:jc w:val="both"/>
        <w:rPr>
          <w:b/>
          <w:bCs/>
          <w:i/>
          <w:iCs/>
          <w:color w:val="212121"/>
        </w:rPr>
      </w:pPr>
    </w:p>
    <w:p w14:paraId="654F8E49" w14:textId="77777777" w:rsidR="00352518" w:rsidRDefault="00352518" w:rsidP="00352518">
      <w:pPr>
        <w:rPr>
          <w:rFonts w:ascii="Times New Roman" w:eastAsia="Times New Roman" w:hAnsi="Times New Roman" w:cs="Times New Roman"/>
          <w:b/>
          <w:bCs/>
          <w:i/>
          <w:iCs/>
          <w:color w:val="212121"/>
          <w:sz w:val="24"/>
          <w:szCs w:val="24"/>
          <w:lang w:eastAsia="en-GB"/>
        </w:rPr>
      </w:pPr>
      <w:r>
        <w:rPr>
          <w:b/>
          <w:bCs/>
          <w:i/>
          <w:iCs/>
          <w:color w:val="212121"/>
        </w:rPr>
        <w:br w:type="page"/>
      </w:r>
    </w:p>
    <w:p w14:paraId="3812665B" w14:textId="77777777" w:rsidR="00352518" w:rsidRPr="00F744D2" w:rsidRDefault="00352518" w:rsidP="00352518">
      <w:pPr>
        <w:pStyle w:val="NormalWeb"/>
        <w:spacing w:before="0" w:beforeAutospacing="0" w:after="0" w:afterAutospacing="0" w:line="360" w:lineRule="auto"/>
        <w:jc w:val="both"/>
        <w:rPr>
          <w:b/>
          <w:bCs/>
          <w:i/>
          <w:iCs/>
          <w:color w:val="212121"/>
        </w:rPr>
      </w:pPr>
      <w:r w:rsidRPr="00F744D2">
        <w:rPr>
          <w:b/>
          <w:bCs/>
          <w:i/>
          <w:iCs/>
          <w:color w:val="212121"/>
        </w:rPr>
        <w:lastRenderedPageBreak/>
        <w:t xml:space="preserve">Table </w:t>
      </w:r>
      <w:r>
        <w:rPr>
          <w:b/>
          <w:bCs/>
          <w:i/>
          <w:iCs/>
          <w:color w:val="212121"/>
        </w:rPr>
        <w:t>S1</w:t>
      </w:r>
      <w:r>
        <w:rPr>
          <w:b/>
          <w:bCs/>
          <w:i/>
          <w:iCs/>
          <w:color w:val="212121"/>
        </w:rPr>
        <w:tab/>
      </w:r>
      <w:r w:rsidRPr="00F744D2">
        <w:rPr>
          <w:b/>
          <w:bCs/>
          <w:i/>
          <w:iCs/>
          <w:color w:val="212121"/>
        </w:rPr>
        <w:t>Pa</w:t>
      </w:r>
      <w:r>
        <w:rPr>
          <w:b/>
          <w:bCs/>
          <w:i/>
          <w:iCs/>
          <w:color w:val="212121"/>
        </w:rPr>
        <w:t>tient</w:t>
      </w:r>
      <w:r w:rsidRPr="00F744D2">
        <w:rPr>
          <w:b/>
          <w:bCs/>
          <w:i/>
          <w:iCs/>
          <w:color w:val="212121"/>
        </w:rPr>
        <w:t xml:space="preserve"> data from </w:t>
      </w:r>
      <w:r w:rsidRPr="00F744D2">
        <w:rPr>
          <w:b/>
          <w:bCs/>
          <w:i/>
          <w:iCs/>
          <w:color w:val="212121"/>
          <w:vertAlign w:val="superscript"/>
        </w:rPr>
        <w:t>18</w:t>
      </w:r>
      <w:r w:rsidRPr="00F744D2">
        <w:rPr>
          <w:b/>
          <w:bCs/>
          <w:i/>
          <w:iCs/>
          <w:color w:val="212121"/>
        </w:rPr>
        <w:t xml:space="preserve">F-FCH </w:t>
      </w:r>
      <w:r>
        <w:rPr>
          <w:b/>
          <w:bCs/>
          <w:i/>
          <w:iCs/>
          <w:color w:val="212121"/>
        </w:rPr>
        <w:t>PET/CT analysis of clinical scans</w:t>
      </w:r>
      <w:r w:rsidRPr="00F744D2">
        <w:rPr>
          <w:b/>
          <w:bCs/>
          <w:i/>
          <w:iCs/>
          <w:color w:val="212121"/>
        </w:rPr>
        <w:t xml:space="preserve"> </w:t>
      </w:r>
    </w:p>
    <w:p w14:paraId="34ED70C0" w14:textId="77777777" w:rsidR="00352518" w:rsidRDefault="00352518" w:rsidP="00352518">
      <w:pPr>
        <w:pStyle w:val="NormalWeb"/>
        <w:spacing w:before="0" w:beforeAutospacing="0" w:after="0" w:afterAutospacing="0" w:line="360" w:lineRule="auto"/>
        <w:jc w:val="both"/>
        <w:rPr>
          <w:i/>
          <w:iCs/>
          <w:color w:val="333333"/>
        </w:rPr>
      </w:pPr>
      <w:r w:rsidRPr="00F744D2">
        <w:rPr>
          <w:i/>
          <w:iCs/>
          <w:color w:val="333333"/>
        </w:rPr>
        <w:t>Data are mean ± </w:t>
      </w:r>
      <w:r>
        <w:rPr>
          <w:i/>
          <w:iCs/>
          <w:color w:val="333333"/>
        </w:rPr>
        <w:t>SD</w:t>
      </w:r>
      <w:r w:rsidRPr="00F744D2">
        <w:rPr>
          <w:i/>
          <w:iCs/>
          <w:color w:val="333333"/>
        </w:rPr>
        <w:t>.</w:t>
      </w:r>
      <w:r>
        <w:rPr>
          <w:i/>
          <w:iCs/>
          <w:color w:val="333333"/>
        </w:rPr>
        <w:t xml:space="preserve"> Scans were performed between June 2015</w:t>
      </w:r>
      <w:r w:rsidRPr="000B4FB3">
        <w:rPr>
          <w:i/>
          <w:iCs/>
          <w:color w:val="333333"/>
        </w:rPr>
        <w:t xml:space="preserve"> and May 202</w:t>
      </w:r>
      <w:r>
        <w:rPr>
          <w:i/>
          <w:iCs/>
          <w:color w:val="333333"/>
        </w:rPr>
        <w:t>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52518" w14:paraId="37DD4B54" w14:textId="77777777" w:rsidTr="0019667B">
        <w:tc>
          <w:tcPr>
            <w:tcW w:w="4508" w:type="dxa"/>
          </w:tcPr>
          <w:p w14:paraId="140B385D" w14:textId="77777777" w:rsidR="00352518" w:rsidRPr="00EB31C6" w:rsidRDefault="00352518" w:rsidP="0019667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333333"/>
              </w:rPr>
            </w:pPr>
            <w:r w:rsidRPr="00EB31C6">
              <w:rPr>
                <w:color w:val="333333"/>
              </w:rPr>
              <w:t>Number of patients</w:t>
            </w:r>
          </w:p>
        </w:tc>
        <w:tc>
          <w:tcPr>
            <w:tcW w:w="4508" w:type="dxa"/>
          </w:tcPr>
          <w:p w14:paraId="0D7E0D9F" w14:textId="77777777" w:rsidR="00352518" w:rsidRPr="00EB31C6" w:rsidRDefault="00352518" w:rsidP="0019667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333333"/>
              </w:rPr>
            </w:pPr>
            <w:r w:rsidRPr="00EB31C6">
              <w:rPr>
                <w:color w:val="333333"/>
              </w:rPr>
              <w:t>76</w:t>
            </w:r>
          </w:p>
        </w:tc>
      </w:tr>
      <w:tr w:rsidR="00352518" w14:paraId="7E1482CC" w14:textId="77777777" w:rsidTr="0019667B">
        <w:tc>
          <w:tcPr>
            <w:tcW w:w="4508" w:type="dxa"/>
          </w:tcPr>
          <w:p w14:paraId="3F9FA2B1" w14:textId="77777777" w:rsidR="00352518" w:rsidRPr="00EB31C6" w:rsidRDefault="00352518" w:rsidP="0019667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333333"/>
              </w:rPr>
            </w:pPr>
            <w:r w:rsidRPr="00EB31C6">
              <w:rPr>
                <w:color w:val="333333"/>
              </w:rPr>
              <w:t>Gender</w:t>
            </w:r>
          </w:p>
        </w:tc>
        <w:tc>
          <w:tcPr>
            <w:tcW w:w="4508" w:type="dxa"/>
          </w:tcPr>
          <w:p w14:paraId="6A313D96" w14:textId="77777777" w:rsidR="00352518" w:rsidRPr="00EB31C6" w:rsidRDefault="00352518" w:rsidP="0019667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333333"/>
              </w:rPr>
            </w:pPr>
            <w:r>
              <w:rPr>
                <w:color w:val="333333"/>
              </w:rPr>
              <w:t>26 Female, 50 Male</w:t>
            </w:r>
          </w:p>
        </w:tc>
      </w:tr>
      <w:tr w:rsidR="00352518" w14:paraId="0852D503" w14:textId="77777777" w:rsidTr="0019667B">
        <w:tc>
          <w:tcPr>
            <w:tcW w:w="4508" w:type="dxa"/>
          </w:tcPr>
          <w:p w14:paraId="73EACE1B" w14:textId="77777777" w:rsidR="00352518" w:rsidRPr="00EB31C6" w:rsidRDefault="00352518" w:rsidP="0019667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333333"/>
              </w:rPr>
            </w:pPr>
            <w:r w:rsidRPr="00EB31C6">
              <w:rPr>
                <w:color w:val="333333"/>
              </w:rPr>
              <w:t>Number with prostate cancer</w:t>
            </w:r>
          </w:p>
        </w:tc>
        <w:tc>
          <w:tcPr>
            <w:tcW w:w="4508" w:type="dxa"/>
          </w:tcPr>
          <w:p w14:paraId="11F1E7B5" w14:textId="77777777" w:rsidR="00352518" w:rsidRPr="00EB31C6" w:rsidRDefault="00352518" w:rsidP="0019667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333333"/>
              </w:rPr>
            </w:pPr>
            <w:r>
              <w:rPr>
                <w:color w:val="333333"/>
              </w:rPr>
              <w:t>41</w:t>
            </w:r>
          </w:p>
        </w:tc>
      </w:tr>
      <w:tr w:rsidR="00352518" w14:paraId="1DA94879" w14:textId="77777777" w:rsidTr="0019667B">
        <w:tc>
          <w:tcPr>
            <w:tcW w:w="4508" w:type="dxa"/>
          </w:tcPr>
          <w:p w14:paraId="6CC287CA" w14:textId="77777777" w:rsidR="00352518" w:rsidRPr="00EB31C6" w:rsidRDefault="00352518" w:rsidP="0019667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333333"/>
              </w:rPr>
            </w:pPr>
            <w:r w:rsidRPr="00EB31C6">
              <w:rPr>
                <w:color w:val="333333"/>
              </w:rPr>
              <w:t>Number with primary hyperparathyroidism</w:t>
            </w:r>
          </w:p>
        </w:tc>
        <w:tc>
          <w:tcPr>
            <w:tcW w:w="4508" w:type="dxa"/>
          </w:tcPr>
          <w:p w14:paraId="7DE036F5" w14:textId="77777777" w:rsidR="00352518" w:rsidRPr="00EB31C6" w:rsidRDefault="00352518" w:rsidP="0019667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333333"/>
              </w:rPr>
            </w:pPr>
            <w:r>
              <w:rPr>
                <w:color w:val="333333"/>
              </w:rPr>
              <w:t>35</w:t>
            </w:r>
          </w:p>
        </w:tc>
      </w:tr>
      <w:tr w:rsidR="00352518" w14:paraId="2955750F" w14:textId="77777777" w:rsidTr="0019667B">
        <w:tc>
          <w:tcPr>
            <w:tcW w:w="4508" w:type="dxa"/>
          </w:tcPr>
          <w:p w14:paraId="024DF9FD" w14:textId="77777777" w:rsidR="00352518" w:rsidRPr="00EB31C6" w:rsidRDefault="00352518" w:rsidP="0019667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333333"/>
              </w:rPr>
            </w:pPr>
            <w:r w:rsidRPr="00EB31C6">
              <w:rPr>
                <w:color w:val="333333"/>
              </w:rPr>
              <w:t>Age (y)</w:t>
            </w:r>
          </w:p>
        </w:tc>
        <w:tc>
          <w:tcPr>
            <w:tcW w:w="4508" w:type="dxa"/>
          </w:tcPr>
          <w:p w14:paraId="047C22F3" w14:textId="77777777" w:rsidR="00352518" w:rsidRPr="00EB31C6" w:rsidRDefault="00352518" w:rsidP="0019667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333333"/>
              </w:rPr>
            </w:pPr>
            <w:r w:rsidRPr="00EB31C6">
              <w:rPr>
                <w:color w:val="333333"/>
              </w:rPr>
              <w:t>58.9 ± 14.0</w:t>
            </w:r>
          </w:p>
        </w:tc>
      </w:tr>
      <w:tr w:rsidR="00352518" w14:paraId="64679E49" w14:textId="77777777" w:rsidTr="0019667B">
        <w:tc>
          <w:tcPr>
            <w:tcW w:w="4508" w:type="dxa"/>
          </w:tcPr>
          <w:p w14:paraId="4E78946F" w14:textId="77777777" w:rsidR="00352518" w:rsidRPr="00EB31C6" w:rsidRDefault="00352518" w:rsidP="0019667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333333"/>
              </w:rPr>
            </w:pPr>
            <w:r w:rsidRPr="00EB31C6">
              <w:rPr>
                <w:color w:val="333333"/>
              </w:rPr>
              <w:t>Weight (Kg)</w:t>
            </w:r>
          </w:p>
        </w:tc>
        <w:tc>
          <w:tcPr>
            <w:tcW w:w="4508" w:type="dxa"/>
          </w:tcPr>
          <w:p w14:paraId="02E348AC" w14:textId="77777777" w:rsidR="00352518" w:rsidRPr="00EB31C6" w:rsidRDefault="00352518" w:rsidP="0019667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333333"/>
              </w:rPr>
            </w:pPr>
            <w:r w:rsidRPr="00EB31C6">
              <w:rPr>
                <w:color w:val="333333"/>
              </w:rPr>
              <w:t>83.6 ± 15.4</w:t>
            </w:r>
          </w:p>
        </w:tc>
      </w:tr>
      <w:tr w:rsidR="00352518" w14:paraId="2A54B3D8" w14:textId="77777777" w:rsidTr="0019667B">
        <w:tc>
          <w:tcPr>
            <w:tcW w:w="4508" w:type="dxa"/>
          </w:tcPr>
          <w:p w14:paraId="76305260" w14:textId="77777777" w:rsidR="00352518" w:rsidRPr="00EB31C6" w:rsidRDefault="00352518" w:rsidP="0019667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333333"/>
              </w:rPr>
            </w:pPr>
            <w:r>
              <w:rPr>
                <w:color w:val="333333"/>
              </w:rPr>
              <w:t>Height (m)</w:t>
            </w:r>
          </w:p>
        </w:tc>
        <w:tc>
          <w:tcPr>
            <w:tcW w:w="4508" w:type="dxa"/>
          </w:tcPr>
          <w:p w14:paraId="36D52762" w14:textId="77777777" w:rsidR="00352518" w:rsidRPr="00EB31C6" w:rsidRDefault="00352518" w:rsidP="0019667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333333"/>
              </w:rPr>
            </w:pPr>
            <w:r>
              <w:rPr>
                <w:color w:val="333333"/>
              </w:rPr>
              <w:t xml:space="preserve">1.73 </w:t>
            </w:r>
            <w:r w:rsidRPr="00EB31C6">
              <w:rPr>
                <w:color w:val="333333"/>
              </w:rPr>
              <w:t xml:space="preserve">± </w:t>
            </w:r>
            <w:r>
              <w:rPr>
                <w:color w:val="333333"/>
              </w:rPr>
              <w:t>0</w:t>
            </w:r>
            <w:r w:rsidRPr="00EB31C6">
              <w:rPr>
                <w:color w:val="333333"/>
              </w:rPr>
              <w:t>.</w:t>
            </w:r>
            <w:r>
              <w:rPr>
                <w:color w:val="333333"/>
              </w:rPr>
              <w:t>10</w:t>
            </w:r>
          </w:p>
        </w:tc>
      </w:tr>
      <w:tr w:rsidR="00352518" w14:paraId="418D882F" w14:textId="77777777" w:rsidTr="0019667B">
        <w:tc>
          <w:tcPr>
            <w:tcW w:w="4508" w:type="dxa"/>
          </w:tcPr>
          <w:p w14:paraId="0E8425C3" w14:textId="77777777" w:rsidR="00352518" w:rsidRPr="00EB31C6" w:rsidRDefault="00352518" w:rsidP="0019667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333333"/>
              </w:rPr>
            </w:pPr>
            <w:r w:rsidRPr="00EB31C6">
              <w:rPr>
                <w:color w:val="333333"/>
              </w:rPr>
              <w:t>BMI (Kg/m</w:t>
            </w:r>
            <w:r w:rsidRPr="00EB31C6">
              <w:rPr>
                <w:color w:val="333333"/>
                <w:vertAlign w:val="superscript"/>
              </w:rPr>
              <w:t>2</w:t>
            </w:r>
            <w:r w:rsidRPr="00EB31C6">
              <w:rPr>
                <w:color w:val="333333"/>
              </w:rPr>
              <w:t>)</w:t>
            </w:r>
          </w:p>
        </w:tc>
        <w:tc>
          <w:tcPr>
            <w:tcW w:w="4508" w:type="dxa"/>
          </w:tcPr>
          <w:p w14:paraId="7EA95778" w14:textId="77777777" w:rsidR="00352518" w:rsidRPr="00EB31C6" w:rsidRDefault="00352518" w:rsidP="0019667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333333"/>
              </w:rPr>
            </w:pPr>
            <w:r w:rsidRPr="00EB31C6">
              <w:rPr>
                <w:color w:val="333333"/>
              </w:rPr>
              <w:t>27.9 ± 4.6</w:t>
            </w:r>
          </w:p>
        </w:tc>
      </w:tr>
    </w:tbl>
    <w:p w14:paraId="6DAE5AFF" w14:textId="77777777" w:rsidR="00352518" w:rsidRPr="00F744D2" w:rsidRDefault="00352518" w:rsidP="00352518">
      <w:pPr>
        <w:pStyle w:val="NormalWeb"/>
        <w:spacing w:before="0" w:beforeAutospacing="0" w:after="0" w:afterAutospacing="0" w:line="360" w:lineRule="auto"/>
        <w:jc w:val="both"/>
        <w:rPr>
          <w:i/>
          <w:iCs/>
          <w:color w:val="333333"/>
        </w:rPr>
      </w:pPr>
    </w:p>
    <w:p w14:paraId="54E5E65E" w14:textId="77777777" w:rsidR="00352518" w:rsidRDefault="00352518" w:rsidP="003525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C37633" w14:textId="77777777" w:rsidR="00352518" w:rsidRDefault="00352518" w:rsidP="003525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9A3208" w14:textId="77777777" w:rsidR="00352518" w:rsidRDefault="00352518" w:rsidP="0035251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097E3CE5" w14:textId="77777777" w:rsidR="00352518" w:rsidRPr="005B28D4" w:rsidRDefault="00352518" w:rsidP="0035251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31740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Table S2</w:t>
      </w:r>
      <w:r w:rsidRPr="005B28D4">
        <w:rPr>
          <w:rFonts w:ascii="Times New Roman" w:hAnsi="Times New Roman" w:cs="Times New Roman"/>
          <w:b/>
          <w:bCs/>
          <w:i/>
          <w:iCs/>
          <w:sz w:val="24"/>
          <w:szCs w:val="24"/>
        </w:rPr>
        <w:tab/>
        <w:t>Expression of genes involved in choline metabolism in human adip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o</w:t>
      </w:r>
      <w:r w:rsidRPr="005B28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cy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52518" w:rsidRPr="00364C14" w14:paraId="439D2D87" w14:textId="77777777" w:rsidTr="0019667B">
        <w:trPr>
          <w:trHeight w:val="280"/>
        </w:trPr>
        <w:tc>
          <w:tcPr>
            <w:tcW w:w="2254" w:type="dxa"/>
            <w:noWrap/>
            <w:hideMark/>
          </w:tcPr>
          <w:p w14:paraId="4AF2C487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Gene</w:t>
            </w:r>
          </w:p>
        </w:tc>
        <w:tc>
          <w:tcPr>
            <w:tcW w:w="2254" w:type="dxa"/>
            <w:noWrap/>
            <w:hideMark/>
          </w:tcPr>
          <w:p w14:paraId="5E6A56BE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Mean Brown</w:t>
            </w:r>
          </w:p>
        </w:tc>
        <w:tc>
          <w:tcPr>
            <w:tcW w:w="2254" w:type="dxa"/>
            <w:noWrap/>
            <w:hideMark/>
          </w:tcPr>
          <w:p w14:paraId="308E9FD9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Mean White</w:t>
            </w:r>
          </w:p>
        </w:tc>
        <w:tc>
          <w:tcPr>
            <w:tcW w:w="2254" w:type="dxa"/>
            <w:noWrap/>
            <w:hideMark/>
          </w:tcPr>
          <w:p w14:paraId="6A972617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P value (</w:t>
            </w:r>
            <w:r w:rsidRPr="00364C14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adj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usted)</w:t>
            </w:r>
          </w:p>
        </w:tc>
      </w:tr>
      <w:tr w:rsidR="00352518" w:rsidRPr="00364C14" w14:paraId="10C9BFED" w14:textId="77777777" w:rsidTr="0019667B">
        <w:trPr>
          <w:trHeight w:val="280"/>
        </w:trPr>
        <w:tc>
          <w:tcPr>
            <w:tcW w:w="9016" w:type="dxa"/>
            <w:gridSpan w:val="4"/>
            <w:noWrap/>
            <w:hideMark/>
          </w:tcPr>
          <w:p w14:paraId="7FE86077" w14:textId="77777777" w:rsidR="00352518" w:rsidRPr="00364C14" w:rsidRDefault="00352518" w:rsidP="001966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4C14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Kennedy</w:t>
            </w:r>
          </w:p>
        </w:tc>
      </w:tr>
      <w:tr w:rsidR="00352518" w:rsidRPr="00364C14" w14:paraId="2855DF0A" w14:textId="77777777" w:rsidTr="0019667B">
        <w:trPr>
          <w:trHeight w:val="280"/>
        </w:trPr>
        <w:tc>
          <w:tcPr>
            <w:tcW w:w="2254" w:type="dxa"/>
            <w:noWrap/>
            <w:hideMark/>
          </w:tcPr>
          <w:p w14:paraId="26D4A2F8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CHKA</w:t>
            </w:r>
          </w:p>
        </w:tc>
        <w:tc>
          <w:tcPr>
            <w:tcW w:w="2254" w:type="dxa"/>
            <w:noWrap/>
            <w:hideMark/>
          </w:tcPr>
          <w:p w14:paraId="467CBC97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9.78</w:t>
            </w:r>
          </w:p>
        </w:tc>
        <w:tc>
          <w:tcPr>
            <w:tcW w:w="2254" w:type="dxa"/>
            <w:noWrap/>
            <w:hideMark/>
          </w:tcPr>
          <w:p w14:paraId="3A5BC50C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7.3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254" w:type="dxa"/>
            <w:noWrap/>
            <w:hideMark/>
          </w:tcPr>
          <w:p w14:paraId="6DA32F2E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99997</w:t>
            </w:r>
          </w:p>
        </w:tc>
      </w:tr>
      <w:tr w:rsidR="00352518" w:rsidRPr="00364C14" w14:paraId="65CDEF05" w14:textId="77777777" w:rsidTr="0019667B">
        <w:trPr>
          <w:trHeight w:val="280"/>
        </w:trPr>
        <w:tc>
          <w:tcPr>
            <w:tcW w:w="2254" w:type="dxa"/>
            <w:noWrap/>
            <w:hideMark/>
          </w:tcPr>
          <w:p w14:paraId="015A48B2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CHKB</w:t>
            </w:r>
          </w:p>
        </w:tc>
        <w:tc>
          <w:tcPr>
            <w:tcW w:w="2254" w:type="dxa"/>
            <w:noWrap/>
            <w:hideMark/>
          </w:tcPr>
          <w:p w14:paraId="7FA381C4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6.44</w:t>
            </w:r>
          </w:p>
        </w:tc>
        <w:tc>
          <w:tcPr>
            <w:tcW w:w="2254" w:type="dxa"/>
            <w:noWrap/>
            <w:hideMark/>
          </w:tcPr>
          <w:p w14:paraId="3EB649BF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2.7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254" w:type="dxa"/>
            <w:noWrap/>
            <w:hideMark/>
          </w:tcPr>
          <w:p w14:paraId="7237E80B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99997</w:t>
            </w:r>
          </w:p>
        </w:tc>
      </w:tr>
      <w:tr w:rsidR="00352518" w:rsidRPr="00364C14" w14:paraId="5B3F7CED" w14:textId="77777777" w:rsidTr="0019667B">
        <w:trPr>
          <w:trHeight w:val="280"/>
        </w:trPr>
        <w:tc>
          <w:tcPr>
            <w:tcW w:w="2254" w:type="dxa"/>
            <w:noWrap/>
            <w:hideMark/>
          </w:tcPr>
          <w:p w14:paraId="28578AEE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PCYT1A</w:t>
            </w:r>
          </w:p>
        </w:tc>
        <w:tc>
          <w:tcPr>
            <w:tcW w:w="2254" w:type="dxa"/>
            <w:noWrap/>
            <w:hideMark/>
          </w:tcPr>
          <w:p w14:paraId="41798675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18.45</w:t>
            </w:r>
          </w:p>
        </w:tc>
        <w:tc>
          <w:tcPr>
            <w:tcW w:w="2254" w:type="dxa"/>
            <w:noWrap/>
            <w:hideMark/>
          </w:tcPr>
          <w:p w14:paraId="6E28009B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22.32</w:t>
            </w:r>
          </w:p>
        </w:tc>
        <w:tc>
          <w:tcPr>
            <w:tcW w:w="2254" w:type="dxa"/>
            <w:noWrap/>
            <w:hideMark/>
          </w:tcPr>
          <w:p w14:paraId="0FAC2CCD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99997</w:t>
            </w:r>
          </w:p>
        </w:tc>
      </w:tr>
      <w:tr w:rsidR="00352518" w:rsidRPr="00364C14" w14:paraId="7168D2C5" w14:textId="77777777" w:rsidTr="0019667B">
        <w:trPr>
          <w:trHeight w:val="280"/>
        </w:trPr>
        <w:tc>
          <w:tcPr>
            <w:tcW w:w="2254" w:type="dxa"/>
            <w:noWrap/>
            <w:hideMark/>
          </w:tcPr>
          <w:p w14:paraId="2DA882BD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CHPT1</w:t>
            </w:r>
          </w:p>
        </w:tc>
        <w:tc>
          <w:tcPr>
            <w:tcW w:w="2254" w:type="dxa"/>
            <w:noWrap/>
            <w:hideMark/>
          </w:tcPr>
          <w:p w14:paraId="34AC630E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13.08</w:t>
            </w:r>
          </w:p>
        </w:tc>
        <w:tc>
          <w:tcPr>
            <w:tcW w:w="2254" w:type="dxa"/>
            <w:noWrap/>
            <w:hideMark/>
          </w:tcPr>
          <w:p w14:paraId="5460D41F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20.6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254" w:type="dxa"/>
            <w:noWrap/>
            <w:hideMark/>
          </w:tcPr>
          <w:p w14:paraId="21B68068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99997</w:t>
            </w:r>
          </w:p>
        </w:tc>
      </w:tr>
      <w:tr w:rsidR="00352518" w:rsidRPr="00364C14" w14:paraId="4A0E406D" w14:textId="77777777" w:rsidTr="0019667B">
        <w:trPr>
          <w:trHeight w:val="280"/>
        </w:trPr>
        <w:tc>
          <w:tcPr>
            <w:tcW w:w="2254" w:type="dxa"/>
            <w:noWrap/>
            <w:hideMark/>
          </w:tcPr>
          <w:p w14:paraId="5D6ACA39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CEPT1</w:t>
            </w:r>
          </w:p>
        </w:tc>
        <w:tc>
          <w:tcPr>
            <w:tcW w:w="2254" w:type="dxa"/>
            <w:noWrap/>
            <w:hideMark/>
          </w:tcPr>
          <w:p w14:paraId="64DCD3E2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24.44</w:t>
            </w:r>
          </w:p>
        </w:tc>
        <w:tc>
          <w:tcPr>
            <w:tcW w:w="2254" w:type="dxa"/>
            <w:noWrap/>
            <w:hideMark/>
          </w:tcPr>
          <w:p w14:paraId="06B96384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91.98</w:t>
            </w:r>
          </w:p>
        </w:tc>
        <w:tc>
          <w:tcPr>
            <w:tcW w:w="2254" w:type="dxa"/>
            <w:noWrap/>
            <w:hideMark/>
          </w:tcPr>
          <w:p w14:paraId="112B6D56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98436</w:t>
            </w:r>
          </w:p>
        </w:tc>
      </w:tr>
      <w:tr w:rsidR="00352518" w:rsidRPr="00364C14" w14:paraId="35D119F6" w14:textId="77777777" w:rsidTr="0019667B">
        <w:trPr>
          <w:trHeight w:val="280"/>
        </w:trPr>
        <w:tc>
          <w:tcPr>
            <w:tcW w:w="9016" w:type="dxa"/>
            <w:gridSpan w:val="4"/>
            <w:noWrap/>
            <w:hideMark/>
          </w:tcPr>
          <w:p w14:paraId="1FCA7AAE" w14:textId="77777777" w:rsidR="00352518" w:rsidRPr="00364C14" w:rsidRDefault="00352518" w:rsidP="001966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4C14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Lands</w:t>
            </w:r>
          </w:p>
        </w:tc>
      </w:tr>
      <w:tr w:rsidR="00352518" w:rsidRPr="00364C14" w14:paraId="047B815B" w14:textId="77777777" w:rsidTr="0019667B">
        <w:trPr>
          <w:trHeight w:val="280"/>
        </w:trPr>
        <w:tc>
          <w:tcPr>
            <w:tcW w:w="2254" w:type="dxa"/>
            <w:noWrap/>
            <w:hideMark/>
          </w:tcPr>
          <w:p w14:paraId="31DDC769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LCAT</w:t>
            </w:r>
          </w:p>
        </w:tc>
        <w:tc>
          <w:tcPr>
            <w:tcW w:w="2254" w:type="dxa"/>
            <w:noWrap/>
            <w:hideMark/>
          </w:tcPr>
          <w:p w14:paraId="2437E734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9.11</w:t>
            </w:r>
          </w:p>
        </w:tc>
        <w:tc>
          <w:tcPr>
            <w:tcW w:w="2254" w:type="dxa"/>
            <w:noWrap/>
            <w:hideMark/>
          </w:tcPr>
          <w:p w14:paraId="0FAD8A7D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9.4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254" w:type="dxa"/>
            <w:noWrap/>
            <w:hideMark/>
          </w:tcPr>
          <w:p w14:paraId="0FA693A9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99997</w:t>
            </w:r>
          </w:p>
        </w:tc>
      </w:tr>
      <w:tr w:rsidR="00352518" w:rsidRPr="00364C14" w14:paraId="7CBE6420" w14:textId="77777777" w:rsidTr="0019667B">
        <w:trPr>
          <w:trHeight w:val="280"/>
        </w:trPr>
        <w:tc>
          <w:tcPr>
            <w:tcW w:w="2254" w:type="dxa"/>
            <w:noWrap/>
            <w:hideMark/>
          </w:tcPr>
          <w:p w14:paraId="111E3410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LPCAT1</w:t>
            </w:r>
          </w:p>
        </w:tc>
        <w:tc>
          <w:tcPr>
            <w:tcW w:w="2254" w:type="dxa"/>
            <w:noWrap/>
            <w:hideMark/>
          </w:tcPr>
          <w:p w14:paraId="4EBFFF89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52.2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254" w:type="dxa"/>
            <w:noWrap/>
            <w:hideMark/>
          </w:tcPr>
          <w:p w14:paraId="36BB0DAD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46.8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254" w:type="dxa"/>
            <w:noWrap/>
            <w:hideMark/>
          </w:tcPr>
          <w:p w14:paraId="410876B2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99997</w:t>
            </w:r>
          </w:p>
        </w:tc>
      </w:tr>
      <w:tr w:rsidR="00352518" w:rsidRPr="00364C14" w14:paraId="5568BE1A" w14:textId="77777777" w:rsidTr="0019667B">
        <w:trPr>
          <w:trHeight w:val="280"/>
        </w:trPr>
        <w:tc>
          <w:tcPr>
            <w:tcW w:w="2254" w:type="dxa"/>
            <w:noWrap/>
            <w:hideMark/>
          </w:tcPr>
          <w:p w14:paraId="2F141B2F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LPCAT2</w:t>
            </w:r>
          </w:p>
        </w:tc>
        <w:tc>
          <w:tcPr>
            <w:tcW w:w="2254" w:type="dxa"/>
            <w:noWrap/>
            <w:hideMark/>
          </w:tcPr>
          <w:p w14:paraId="3163A1C8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4.65</w:t>
            </w:r>
          </w:p>
        </w:tc>
        <w:tc>
          <w:tcPr>
            <w:tcW w:w="2254" w:type="dxa"/>
            <w:noWrap/>
            <w:hideMark/>
          </w:tcPr>
          <w:p w14:paraId="564248FA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5.2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254" w:type="dxa"/>
            <w:noWrap/>
            <w:hideMark/>
          </w:tcPr>
          <w:p w14:paraId="47F6780F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99997</w:t>
            </w:r>
          </w:p>
        </w:tc>
      </w:tr>
      <w:tr w:rsidR="00352518" w:rsidRPr="00364C14" w14:paraId="78151F83" w14:textId="77777777" w:rsidTr="0019667B">
        <w:trPr>
          <w:trHeight w:val="280"/>
        </w:trPr>
        <w:tc>
          <w:tcPr>
            <w:tcW w:w="2254" w:type="dxa"/>
            <w:noWrap/>
            <w:hideMark/>
          </w:tcPr>
          <w:p w14:paraId="2E51BF71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LPCAT3</w:t>
            </w:r>
          </w:p>
        </w:tc>
        <w:tc>
          <w:tcPr>
            <w:tcW w:w="2254" w:type="dxa"/>
            <w:noWrap/>
            <w:hideMark/>
          </w:tcPr>
          <w:p w14:paraId="112A1D48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09.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2254" w:type="dxa"/>
            <w:noWrap/>
            <w:hideMark/>
          </w:tcPr>
          <w:p w14:paraId="17B214B9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9.8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54" w:type="dxa"/>
            <w:noWrap/>
            <w:hideMark/>
          </w:tcPr>
          <w:p w14:paraId="25D1AE36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82822</w:t>
            </w:r>
          </w:p>
        </w:tc>
      </w:tr>
      <w:tr w:rsidR="00352518" w:rsidRPr="00364C14" w14:paraId="1E19B43E" w14:textId="77777777" w:rsidTr="0019667B">
        <w:trPr>
          <w:trHeight w:val="280"/>
        </w:trPr>
        <w:tc>
          <w:tcPr>
            <w:tcW w:w="2254" w:type="dxa"/>
            <w:noWrap/>
            <w:hideMark/>
          </w:tcPr>
          <w:p w14:paraId="5D66D2E2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LPCAT4</w:t>
            </w:r>
          </w:p>
        </w:tc>
        <w:tc>
          <w:tcPr>
            <w:tcW w:w="2254" w:type="dxa"/>
            <w:noWrap/>
            <w:hideMark/>
          </w:tcPr>
          <w:p w14:paraId="4CB51054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0.9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54" w:type="dxa"/>
            <w:noWrap/>
            <w:hideMark/>
          </w:tcPr>
          <w:p w14:paraId="59403364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2.60</w:t>
            </w:r>
          </w:p>
        </w:tc>
        <w:tc>
          <w:tcPr>
            <w:tcW w:w="2254" w:type="dxa"/>
            <w:noWrap/>
            <w:hideMark/>
          </w:tcPr>
          <w:p w14:paraId="0F006B1B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9997</w:t>
            </w:r>
          </w:p>
        </w:tc>
      </w:tr>
      <w:tr w:rsidR="00352518" w:rsidRPr="00364C14" w14:paraId="06F9AE2D" w14:textId="77777777" w:rsidTr="0019667B">
        <w:trPr>
          <w:trHeight w:val="290"/>
        </w:trPr>
        <w:tc>
          <w:tcPr>
            <w:tcW w:w="2254" w:type="dxa"/>
            <w:noWrap/>
            <w:hideMark/>
          </w:tcPr>
          <w:p w14:paraId="5B24624C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PLA2G2A</w:t>
            </w:r>
          </w:p>
        </w:tc>
        <w:tc>
          <w:tcPr>
            <w:tcW w:w="2254" w:type="dxa"/>
            <w:noWrap/>
            <w:hideMark/>
          </w:tcPr>
          <w:p w14:paraId="1DDBEB28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9.19</w:t>
            </w:r>
          </w:p>
        </w:tc>
        <w:tc>
          <w:tcPr>
            <w:tcW w:w="2254" w:type="dxa"/>
            <w:noWrap/>
            <w:hideMark/>
          </w:tcPr>
          <w:p w14:paraId="18D92670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73.71</w:t>
            </w:r>
          </w:p>
        </w:tc>
        <w:tc>
          <w:tcPr>
            <w:tcW w:w="2254" w:type="dxa"/>
            <w:noWrap/>
            <w:hideMark/>
          </w:tcPr>
          <w:p w14:paraId="5DA46669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9997</w:t>
            </w:r>
          </w:p>
        </w:tc>
      </w:tr>
      <w:tr w:rsidR="00352518" w:rsidRPr="00364C14" w14:paraId="0E816095" w14:textId="77777777" w:rsidTr="0019667B">
        <w:trPr>
          <w:trHeight w:val="280"/>
        </w:trPr>
        <w:tc>
          <w:tcPr>
            <w:tcW w:w="2254" w:type="dxa"/>
            <w:noWrap/>
            <w:hideMark/>
          </w:tcPr>
          <w:p w14:paraId="339BBAA2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PLA2G4A</w:t>
            </w:r>
          </w:p>
        </w:tc>
        <w:tc>
          <w:tcPr>
            <w:tcW w:w="2254" w:type="dxa"/>
            <w:noWrap/>
            <w:hideMark/>
          </w:tcPr>
          <w:p w14:paraId="78539ADC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90.14</w:t>
            </w:r>
          </w:p>
        </w:tc>
        <w:tc>
          <w:tcPr>
            <w:tcW w:w="2254" w:type="dxa"/>
            <w:noWrap/>
            <w:hideMark/>
          </w:tcPr>
          <w:p w14:paraId="3A68EB19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8.36</w:t>
            </w:r>
          </w:p>
        </w:tc>
        <w:tc>
          <w:tcPr>
            <w:tcW w:w="2254" w:type="dxa"/>
            <w:noWrap/>
            <w:hideMark/>
          </w:tcPr>
          <w:p w14:paraId="660FFD9D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0.00098</w:t>
            </w:r>
          </w:p>
        </w:tc>
      </w:tr>
      <w:tr w:rsidR="00352518" w:rsidRPr="00364C14" w14:paraId="04970A2F" w14:textId="77777777" w:rsidTr="0019667B">
        <w:trPr>
          <w:trHeight w:val="280"/>
        </w:trPr>
        <w:tc>
          <w:tcPr>
            <w:tcW w:w="2254" w:type="dxa"/>
            <w:noWrap/>
            <w:hideMark/>
          </w:tcPr>
          <w:p w14:paraId="1462E0DD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PLA2G4B</w:t>
            </w:r>
          </w:p>
        </w:tc>
        <w:tc>
          <w:tcPr>
            <w:tcW w:w="2254" w:type="dxa"/>
            <w:noWrap/>
            <w:hideMark/>
          </w:tcPr>
          <w:p w14:paraId="3059429F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4.5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254" w:type="dxa"/>
            <w:noWrap/>
            <w:hideMark/>
          </w:tcPr>
          <w:p w14:paraId="6B5D9A69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4.1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254" w:type="dxa"/>
            <w:noWrap/>
            <w:hideMark/>
          </w:tcPr>
          <w:p w14:paraId="00F9A762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9997</w:t>
            </w:r>
          </w:p>
        </w:tc>
      </w:tr>
      <w:tr w:rsidR="00352518" w:rsidRPr="00364C14" w14:paraId="39BEA494" w14:textId="77777777" w:rsidTr="0019667B">
        <w:trPr>
          <w:trHeight w:val="280"/>
        </w:trPr>
        <w:tc>
          <w:tcPr>
            <w:tcW w:w="2254" w:type="dxa"/>
            <w:noWrap/>
            <w:hideMark/>
          </w:tcPr>
          <w:p w14:paraId="316E6DAA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PLA2G4C</w:t>
            </w:r>
          </w:p>
        </w:tc>
        <w:tc>
          <w:tcPr>
            <w:tcW w:w="2254" w:type="dxa"/>
            <w:noWrap/>
            <w:hideMark/>
          </w:tcPr>
          <w:p w14:paraId="7471E7C2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3.99</w:t>
            </w:r>
          </w:p>
        </w:tc>
        <w:tc>
          <w:tcPr>
            <w:tcW w:w="2254" w:type="dxa"/>
            <w:noWrap/>
            <w:hideMark/>
          </w:tcPr>
          <w:p w14:paraId="50D4E597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9.17</w:t>
            </w:r>
          </w:p>
        </w:tc>
        <w:tc>
          <w:tcPr>
            <w:tcW w:w="2254" w:type="dxa"/>
            <w:noWrap/>
            <w:hideMark/>
          </w:tcPr>
          <w:p w14:paraId="1278A780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9997</w:t>
            </w:r>
          </w:p>
        </w:tc>
      </w:tr>
      <w:tr w:rsidR="00352518" w:rsidRPr="00364C14" w14:paraId="240C63FB" w14:textId="77777777" w:rsidTr="0019667B">
        <w:trPr>
          <w:trHeight w:val="290"/>
        </w:trPr>
        <w:tc>
          <w:tcPr>
            <w:tcW w:w="2254" w:type="dxa"/>
            <w:noWrap/>
            <w:hideMark/>
          </w:tcPr>
          <w:p w14:paraId="61BC9BC1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PLA2G5</w:t>
            </w:r>
          </w:p>
        </w:tc>
        <w:tc>
          <w:tcPr>
            <w:tcW w:w="2254" w:type="dxa"/>
            <w:noWrap/>
            <w:hideMark/>
          </w:tcPr>
          <w:p w14:paraId="1BB01AB9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2.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2254" w:type="dxa"/>
            <w:noWrap/>
            <w:hideMark/>
          </w:tcPr>
          <w:p w14:paraId="4DFDFC5B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3.1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2254" w:type="dxa"/>
            <w:noWrap/>
            <w:hideMark/>
          </w:tcPr>
          <w:p w14:paraId="23C6FE09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9997</w:t>
            </w:r>
          </w:p>
        </w:tc>
      </w:tr>
      <w:tr w:rsidR="00352518" w:rsidRPr="00364C14" w14:paraId="123AF050" w14:textId="77777777" w:rsidTr="0019667B">
        <w:trPr>
          <w:trHeight w:val="280"/>
        </w:trPr>
        <w:tc>
          <w:tcPr>
            <w:tcW w:w="2254" w:type="dxa"/>
            <w:noWrap/>
            <w:hideMark/>
          </w:tcPr>
          <w:p w14:paraId="0A645D51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PLA2G6</w:t>
            </w:r>
          </w:p>
        </w:tc>
        <w:tc>
          <w:tcPr>
            <w:tcW w:w="2254" w:type="dxa"/>
            <w:noWrap/>
            <w:hideMark/>
          </w:tcPr>
          <w:p w14:paraId="475CAAB1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3.8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254" w:type="dxa"/>
            <w:noWrap/>
            <w:hideMark/>
          </w:tcPr>
          <w:p w14:paraId="490D1FF7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3.47</w:t>
            </w:r>
          </w:p>
        </w:tc>
        <w:tc>
          <w:tcPr>
            <w:tcW w:w="2254" w:type="dxa"/>
            <w:noWrap/>
            <w:hideMark/>
          </w:tcPr>
          <w:p w14:paraId="17903481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9997</w:t>
            </w:r>
          </w:p>
        </w:tc>
      </w:tr>
      <w:tr w:rsidR="00352518" w:rsidRPr="00364C14" w14:paraId="17536A60" w14:textId="77777777" w:rsidTr="0019667B">
        <w:trPr>
          <w:trHeight w:val="290"/>
        </w:trPr>
        <w:tc>
          <w:tcPr>
            <w:tcW w:w="2254" w:type="dxa"/>
            <w:noWrap/>
            <w:hideMark/>
          </w:tcPr>
          <w:p w14:paraId="7A21F06B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PLA2G15</w:t>
            </w:r>
          </w:p>
        </w:tc>
        <w:tc>
          <w:tcPr>
            <w:tcW w:w="2254" w:type="dxa"/>
            <w:noWrap/>
            <w:hideMark/>
          </w:tcPr>
          <w:p w14:paraId="03114464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1.1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254" w:type="dxa"/>
            <w:noWrap/>
            <w:hideMark/>
          </w:tcPr>
          <w:p w14:paraId="48796C32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7.44</w:t>
            </w:r>
          </w:p>
        </w:tc>
        <w:tc>
          <w:tcPr>
            <w:tcW w:w="2254" w:type="dxa"/>
            <w:noWrap/>
            <w:hideMark/>
          </w:tcPr>
          <w:p w14:paraId="75389906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9997</w:t>
            </w:r>
          </w:p>
        </w:tc>
      </w:tr>
      <w:tr w:rsidR="00352518" w:rsidRPr="00364C14" w14:paraId="2CBF869F" w14:textId="77777777" w:rsidTr="0019667B">
        <w:trPr>
          <w:trHeight w:val="290"/>
        </w:trPr>
        <w:tc>
          <w:tcPr>
            <w:tcW w:w="2254" w:type="dxa"/>
            <w:noWrap/>
            <w:hideMark/>
          </w:tcPr>
          <w:p w14:paraId="7624ADA1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PLA2G16</w:t>
            </w:r>
          </w:p>
        </w:tc>
        <w:tc>
          <w:tcPr>
            <w:tcW w:w="2254" w:type="dxa"/>
            <w:noWrap/>
            <w:hideMark/>
          </w:tcPr>
          <w:p w14:paraId="7825E1A3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51.9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2254" w:type="dxa"/>
            <w:noWrap/>
            <w:hideMark/>
          </w:tcPr>
          <w:p w14:paraId="604E16A2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34.2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254" w:type="dxa"/>
            <w:noWrap/>
            <w:hideMark/>
          </w:tcPr>
          <w:p w14:paraId="2EC73EC3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3144</w:t>
            </w:r>
          </w:p>
        </w:tc>
      </w:tr>
      <w:tr w:rsidR="00352518" w:rsidRPr="00364C14" w14:paraId="6B8433D7" w14:textId="77777777" w:rsidTr="0019667B">
        <w:trPr>
          <w:trHeight w:val="280"/>
        </w:trPr>
        <w:tc>
          <w:tcPr>
            <w:tcW w:w="9016" w:type="dxa"/>
            <w:gridSpan w:val="4"/>
            <w:noWrap/>
            <w:hideMark/>
          </w:tcPr>
          <w:p w14:paraId="4A9C5C0D" w14:textId="77777777" w:rsidR="00352518" w:rsidRPr="00364C14" w:rsidRDefault="00352518" w:rsidP="001966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4C14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Betaine</w:t>
            </w:r>
          </w:p>
        </w:tc>
      </w:tr>
      <w:tr w:rsidR="00352518" w:rsidRPr="00364C14" w14:paraId="344FEB6A" w14:textId="77777777" w:rsidTr="0019667B">
        <w:trPr>
          <w:trHeight w:val="290"/>
        </w:trPr>
        <w:tc>
          <w:tcPr>
            <w:tcW w:w="2254" w:type="dxa"/>
            <w:noWrap/>
            <w:hideMark/>
          </w:tcPr>
          <w:p w14:paraId="49C5A622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lastRenderedPageBreak/>
              <w:t>AHCY</w:t>
            </w:r>
          </w:p>
        </w:tc>
        <w:tc>
          <w:tcPr>
            <w:tcW w:w="2254" w:type="dxa"/>
            <w:noWrap/>
            <w:hideMark/>
          </w:tcPr>
          <w:p w14:paraId="3E8336E6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05.0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254" w:type="dxa"/>
            <w:noWrap/>
            <w:hideMark/>
          </w:tcPr>
          <w:p w14:paraId="4ADDF982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20.4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254" w:type="dxa"/>
            <w:noWrap/>
            <w:hideMark/>
          </w:tcPr>
          <w:p w14:paraId="40B9D5E8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9997</w:t>
            </w:r>
          </w:p>
        </w:tc>
      </w:tr>
      <w:tr w:rsidR="00352518" w:rsidRPr="00364C14" w14:paraId="4C560017" w14:textId="77777777" w:rsidTr="0019667B">
        <w:trPr>
          <w:trHeight w:val="280"/>
        </w:trPr>
        <w:tc>
          <w:tcPr>
            <w:tcW w:w="2254" w:type="dxa"/>
            <w:noWrap/>
            <w:hideMark/>
          </w:tcPr>
          <w:p w14:paraId="79071BF1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ALDH7A1</w:t>
            </w:r>
          </w:p>
        </w:tc>
        <w:tc>
          <w:tcPr>
            <w:tcW w:w="2254" w:type="dxa"/>
            <w:noWrap/>
            <w:hideMark/>
          </w:tcPr>
          <w:p w14:paraId="20C7F5F9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96.52</w:t>
            </w:r>
          </w:p>
        </w:tc>
        <w:tc>
          <w:tcPr>
            <w:tcW w:w="2254" w:type="dxa"/>
            <w:noWrap/>
            <w:hideMark/>
          </w:tcPr>
          <w:p w14:paraId="32340A07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30.8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254" w:type="dxa"/>
            <w:noWrap/>
            <w:hideMark/>
          </w:tcPr>
          <w:p w14:paraId="11718DB4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4466</w:t>
            </w:r>
          </w:p>
        </w:tc>
      </w:tr>
      <w:tr w:rsidR="00352518" w:rsidRPr="00364C14" w14:paraId="346444C9" w14:textId="77777777" w:rsidTr="0019667B">
        <w:trPr>
          <w:trHeight w:val="280"/>
        </w:trPr>
        <w:tc>
          <w:tcPr>
            <w:tcW w:w="2254" w:type="dxa"/>
            <w:noWrap/>
            <w:hideMark/>
          </w:tcPr>
          <w:p w14:paraId="1A4E5A0F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BHMT2</w:t>
            </w:r>
          </w:p>
        </w:tc>
        <w:tc>
          <w:tcPr>
            <w:tcW w:w="2254" w:type="dxa"/>
            <w:noWrap/>
            <w:hideMark/>
          </w:tcPr>
          <w:p w14:paraId="4AE1B3E9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76.32</w:t>
            </w:r>
          </w:p>
        </w:tc>
        <w:tc>
          <w:tcPr>
            <w:tcW w:w="2254" w:type="dxa"/>
            <w:noWrap/>
            <w:hideMark/>
          </w:tcPr>
          <w:p w14:paraId="4FBFCFE7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7.93</w:t>
            </w:r>
          </w:p>
        </w:tc>
        <w:tc>
          <w:tcPr>
            <w:tcW w:w="2254" w:type="dxa"/>
            <w:noWrap/>
            <w:hideMark/>
          </w:tcPr>
          <w:p w14:paraId="0C97BE18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9997</w:t>
            </w:r>
          </w:p>
        </w:tc>
      </w:tr>
      <w:tr w:rsidR="00352518" w:rsidRPr="00364C14" w14:paraId="7B13FD0A" w14:textId="77777777" w:rsidTr="0019667B">
        <w:trPr>
          <w:trHeight w:val="280"/>
        </w:trPr>
        <w:tc>
          <w:tcPr>
            <w:tcW w:w="2254" w:type="dxa"/>
            <w:noWrap/>
            <w:hideMark/>
          </w:tcPr>
          <w:p w14:paraId="05AF90FD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CHDH</w:t>
            </w:r>
          </w:p>
        </w:tc>
        <w:tc>
          <w:tcPr>
            <w:tcW w:w="2254" w:type="dxa"/>
            <w:noWrap/>
            <w:hideMark/>
          </w:tcPr>
          <w:p w14:paraId="3B59F5B4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.2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254" w:type="dxa"/>
            <w:noWrap/>
            <w:hideMark/>
          </w:tcPr>
          <w:p w14:paraId="0533D249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</w:t>
            </w: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96</w:t>
            </w:r>
          </w:p>
        </w:tc>
        <w:tc>
          <w:tcPr>
            <w:tcW w:w="2254" w:type="dxa"/>
            <w:noWrap/>
            <w:hideMark/>
          </w:tcPr>
          <w:p w14:paraId="3016F078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9997</w:t>
            </w:r>
          </w:p>
        </w:tc>
      </w:tr>
      <w:tr w:rsidR="00352518" w:rsidRPr="00364C14" w14:paraId="3D2FDBA7" w14:textId="77777777" w:rsidTr="0019667B">
        <w:trPr>
          <w:trHeight w:val="290"/>
        </w:trPr>
        <w:tc>
          <w:tcPr>
            <w:tcW w:w="2254" w:type="dxa"/>
            <w:noWrap/>
            <w:hideMark/>
          </w:tcPr>
          <w:p w14:paraId="48DF537B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MAT2A</w:t>
            </w:r>
          </w:p>
        </w:tc>
        <w:tc>
          <w:tcPr>
            <w:tcW w:w="2254" w:type="dxa"/>
            <w:noWrap/>
            <w:hideMark/>
          </w:tcPr>
          <w:p w14:paraId="3A92706C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44.84</w:t>
            </w:r>
          </w:p>
        </w:tc>
        <w:tc>
          <w:tcPr>
            <w:tcW w:w="2254" w:type="dxa"/>
            <w:noWrap/>
            <w:hideMark/>
          </w:tcPr>
          <w:p w14:paraId="1EEFB7CD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20.58</w:t>
            </w:r>
          </w:p>
        </w:tc>
        <w:tc>
          <w:tcPr>
            <w:tcW w:w="2254" w:type="dxa"/>
            <w:noWrap/>
            <w:hideMark/>
          </w:tcPr>
          <w:p w14:paraId="6D6B01C5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9997</w:t>
            </w:r>
          </w:p>
        </w:tc>
      </w:tr>
      <w:tr w:rsidR="00352518" w:rsidRPr="00364C14" w14:paraId="52B9910D" w14:textId="77777777" w:rsidTr="0019667B">
        <w:trPr>
          <w:trHeight w:val="290"/>
        </w:trPr>
        <w:tc>
          <w:tcPr>
            <w:tcW w:w="2254" w:type="dxa"/>
            <w:noWrap/>
            <w:hideMark/>
          </w:tcPr>
          <w:p w14:paraId="700A5D86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MAT2B</w:t>
            </w:r>
          </w:p>
        </w:tc>
        <w:tc>
          <w:tcPr>
            <w:tcW w:w="2254" w:type="dxa"/>
            <w:noWrap/>
            <w:hideMark/>
          </w:tcPr>
          <w:p w14:paraId="58B2BEEF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38.40</w:t>
            </w:r>
          </w:p>
        </w:tc>
        <w:tc>
          <w:tcPr>
            <w:tcW w:w="2254" w:type="dxa"/>
            <w:noWrap/>
            <w:hideMark/>
          </w:tcPr>
          <w:p w14:paraId="5C53CE55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37.07</w:t>
            </w:r>
          </w:p>
        </w:tc>
        <w:tc>
          <w:tcPr>
            <w:tcW w:w="2254" w:type="dxa"/>
            <w:noWrap/>
            <w:hideMark/>
          </w:tcPr>
          <w:p w14:paraId="161F8838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9997</w:t>
            </w:r>
          </w:p>
        </w:tc>
      </w:tr>
      <w:tr w:rsidR="00352518" w:rsidRPr="00364C14" w14:paraId="6B919EE6" w14:textId="77777777" w:rsidTr="0019667B">
        <w:trPr>
          <w:trHeight w:val="280"/>
        </w:trPr>
        <w:tc>
          <w:tcPr>
            <w:tcW w:w="2254" w:type="dxa"/>
            <w:noWrap/>
            <w:hideMark/>
          </w:tcPr>
          <w:p w14:paraId="33FE8F38" w14:textId="77777777" w:rsidR="00352518" w:rsidRPr="00364C14" w:rsidRDefault="00352518" w:rsidP="0019667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PEMT</w:t>
            </w:r>
          </w:p>
        </w:tc>
        <w:tc>
          <w:tcPr>
            <w:tcW w:w="2254" w:type="dxa"/>
            <w:noWrap/>
            <w:hideMark/>
          </w:tcPr>
          <w:p w14:paraId="47C9159C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60.2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254" w:type="dxa"/>
            <w:noWrap/>
            <w:hideMark/>
          </w:tcPr>
          <w:p w14:paraId="084ED957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86.60</w:t>
            </w:r>
          </w:p>
        </w:tc>
        <w:tc>
          <w:tcPr>
            <w:tcW w:w="2254" w:type="dxa"/>
            <w:noWrap/>
            <w:hideMark/>
          </w:tcPr>
          <w:p w14:paraId="53F4A603" w14:textId="77777777" w:rsidR="00352518" w:rsidRPr="00364C14" w:rsidRDefault="00352518" w:rsidP="0019667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64C1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9997</w:t>
            </w:r>
          </w:p>
        </w:tc>
      </w:tr>
    </w:tbl>
    <w:p w14:paraId="4C89C747" w14:textId="77777777" w:rsidR="00352518" w:rsidRDefault="00352518" w:rsidP="003525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AED405" w14:textId="77777777" w:rsidR="00352518" w:rsidRDefault="00352518" w:rsidP="003525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08ACDE" w14:textId="77777777" w:rsidR="00352518" w:rsidRDefault="00352518" w:rsidP="0035251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79DC8D72" w14:textId="77777777" w:rsidR="00352518" w:rsidRDefault="00352518" w:rsidP="0035251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2E3C13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ab/>
        <w:t xml:space="preserve">PC and LPC species incorporating </w:t>
      </w:r>
      <w:r w:rsidRPr="003C5291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N-choline quantified in human brown adipocytes</w:t>
      </w:r>
    </w:p>
    <w:p w14:paraId="1D2B5596" w14:textId="77777777" w:rsidR="00352518" w:rsidRPr="00157640" w:rsidRDefault="00352518" w:rsidP="00352518">
      <w:pPr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Data </w:t>
      </w:r>
      <w:r w:rsidRPr="001576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showing incorporation of </w:t>
      </w:r>
      <w:r w:rsidRPr="003156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15</w:t>
      </w:r>
      <w:r w:rsidRPr="001576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N-choline into selected phosphatidylcholines (PCs)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ysophosphatidylcholines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(LPCs)</w:t>
      </w:r>
      <w:r w:rsidRPr="001576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, as measured by LC-MS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. Cells were either unlabelled or incubated with </w:t>
      </w:r>
      <w:r w:rsidRPr="003156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15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N-choline in the presence of either vehicle or 10µM noradrenaline for 24h</w:t>
      </w:r>
      <w:r w:rsidRPr="001576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. Values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presented are </w:t>
      </w:r>
      <w:r w:rsidRPr="001576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he ratio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 of</w:t>
      </w:r>
      <w:r w:rsidRPr="001576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(m+1)/(m+0), following theoretical subtraction of the contribution of (m+1) from the natural abundance of </w:t>
      </w:r>
      <w:r w:rsidRPr="003156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13</w:t>
      </w:r>
      <w:r w:rsidRPr="001576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C (see methods). Negative values are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depicted</w:t>
      </w:r>
      <w:r w:rsidRPr="001576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as zero.</w:t>
      </w:r>
    </w:p>
    <w:p w14:paraId="227F290C" w14:textId="77777777" w:rsidR="00352518" w:rsidRPr="002E3C13" w:rsidRDefault="00352518" w:rsidP="0035251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1"/>
        <w:gridCol w:w="628"/>
        <w:gridCol w:w="628"/>
        <w:gridCol w:w="628"/>
        <w:gridCol w:w="692"/>
        <w:gridCol w:w="692"/>
        <w:gridCol w:w="692"/>
        <w:gridCol w:w="600"/>
        <w:gridCol w:w="600"/>
        <w:gridCol w:w="600"/>
        <w:gridCol w:w="665"/>
        <w:gridCol w:w="665"/>
        <w:gridCol w:w="665"/>
      </w:tblGrid>
      <w:tr w:rsidR="00352518" w:rsidRPr="00155FB4" w14:paraId="7D723436" w14:textId="77777777" w:rsidTr="0019667B">
        <w:trPr>
          <w:trHeight w:val="330"/>
        </w:trPr>
        <w:tc>
          <w:tcPr>
            <w:tcW w:w="1261" w:type="dxa"/>
            <w:noWrap/>
          </w:tcPr>
          <w:p w14:paraId="035664C4" w14:textId="77777777" w:rsidR="00352518" w:rsidRPr="00157640" w:rsidRDefault="00352518" w:rsidP="001966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84" w:type="dxa"/>
            <w:gridSpan w:val="3"/>
            <w:noWrap/>
          </w:tcPr>
          <w:p w14:paraId="2464578C" w14:textId="77777777" w:rsidR="00352518" w:rsidRPr="001378C4" w:rsidRDefault="00352518" w:rsidP="001966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15</w:t>
            </w:r>
            <w:r w:rsidRPr="001378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-Choline Vehicle</w:t>
            </w:r>
          </w:p>
        </w:tc>
        <w:tc>
          <w:tcPr>
            <w:tcW w:w="2076" w:type="dxa"/>
            <w:gridSpan w:val="3"/>
            <w:noWrap/>
          </w:tcPr>
          <w:p w14:paraId="387F4D02" w14:textId="77777777" w:rsidR="00352518" w:rsidRPr="001378C4" w:rsidRDefault="00352518" w:rsidP="001966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15</w:t>
            </w:r>
            <w:r w:rsidRPr="001378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-Choline Noradrenaline</w:t>
            </w:r>
          </w:p>
        </w:tc>
        <w:tc>
          <w:tcPr>
            <w:tcW w:w="1800" w:type="dxa"/>
            <w:gridSpan w:val="3"/>
            <w:noWrap/>
          </w:tcPr>
          <w:p w14:paraId="06BA1395" w14:textId="77777777" w:rsidR="00352518" w:rsidRPr="001378C4" w:rsidRDefault="00352518" w:rsidP="001966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Unlabelled Vehicle</w:t>
            </w:r>
          </w:p>
        </w:tc>
        <w:tc>
          <w:tcPr>
            <w:tcW w:w="1995" w:type="dxa"/>
            <w:gridSpan w:val="3"/>
            <w:noWrap/>
          </w:tcPr>
          <w:p w14:paraId="2B8DE40B" w14:textId="77777777" w:rsidR="00352518" w:rsidRPr="001378C4" w:rsidRDefault="00352518" w:rsidP="001966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Unlabelled Noradrenaline</w:t>
            </w:r>
          </w:p>
        </w:tc>
      </w:tr>
      <w:tr w:rsidR="00352518" w:rsidRPr="00155FB4" w14:paraId="55FA8BF9" w14:textId="77777777" w:rsidTr="0019667B">
        <w:trPr>
          <w:trHeight w:val="330"/>
        </w:trPr>
        <w:tc>
          <w:tcPr>
            <w:tcW w:w="1261" w:type="dxa"/>
            <w:noWrap/>
            <w:hideMark/>
          </w:tcPr>
          <w:p w14:paraId="214A00FE" w14:textId="77777777" w:rsidR="00352518" w:rsidRPr="00157640" w:rsidRDefault="00352518" w:rsidP="001966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5764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2F14D00A" w14:textId="77777777" w:rsidR="00352518" w:rsidRPr="001378C4" w:rsidRDefault="00352518" w:rsidP="001966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28" w:type="dxa"/>
            <w:noWrap/>
            <w:hideMark/>
          </w:tcPr>
          <w:p w14:paraId="4C7DD936" w14:textId="77777777" w:rsidR="00352518" w:rsidRPr="001378C4" w:rsidRDefault="00352518" w:rsidP="001966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628" w:type="dxa"/>
            <w:noWrap/>
            <w:hideMark/>
          </w:tcPr>
          <w:p w14:paraId="1302D4B2" w14:textId="77777777" w:rsidR="00352518" w:rsidRPr="001378C4" w:rsidRDefault="00352518" w:rsidP="001966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3</w:t>
            </w:r>
          </w:p>
        </w:tc>
        <w:tc>
          <w:tcPr>
            <w:tcW w:w="692" w:type="dxa"/>
            <w:noWrap/>
            <w:hideMark/>
          </w:tcPr>
          <w:p w14:paraId="6EA66F9A" w14:textId="77777777" w:rsidR="00352518" w:rsidRPr="001378C4" w:rsidRDefault="00352518" w:rsidP="001966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92" w:type="dxa"/>
            <w:noWrap/>
            <w:hideMark/>
          </w:tcPr>
          <w:p w14:paraId="021456F8" w14:textId="77777777" w:rsidR="00352518" w:rsidRPr="001378C4" w:rsidRDefault="00352518" w:rsidP="001966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692" w:type="dxa"/>
            <w:noWrap/>
            <w:hideMark/>
          </w:tcPr>
          <w:p w14:paraId="61590A7C" w14:textId="77777777" w:rsidR="00352518" w:rsidRPr="001378C4" w:rsidRDefault="00352518" w:rsidP="001966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3</w:t>
            </w:r>
          </w:p>
        </w:tc>
        <w:tc>
          <w:tcPr>
            <w:tcW w:w="600" w:type="dxa"/>
            <w:noWrap/>
            <w:hideMark/>
          </w:tcPr>
          <w:p w14:paraId="2FF41F33" w14:textId="77777777" w:rsidR="00352518" w:rsidRPr="001378C4" w:rsidRDefault="00352518" w:rsidP="001966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0" w:type="dxa"/>
            <w:noWrap/>
            <w:hideMark/>
          </w:tcPr>
          <w:p w14:paraId="435DC470" w14:textId="77777777" w:rsidR="00352518" w:rsidRPr="001378C4" w:rsidRDefault="00352518" w:rsidP="001966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600" w:type="dxa"/>
            <w:noWrap/>
            <w:hideMark/>
          </w:tcPr>
          <w:p w14:paraId="7F45DF84" w14:textId="77777777" w:rsidR="00352518" w:rsidRPr="001378C4" w:rsidRDefault="00352518" w:rsidP="001966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3</w:t>
            </w:r>
          </w:p>
        </w:tc>
        <w:tc>
          <w:tcPr>
            <w:tcW w:w="665" w:type="dxa"/>
            <w:noWrap/>
            <w:hideMark/>
          </w:tcPr>
          <w:p w14:paraId="369CBB32" w14:textId="77777777" w:rsidR="00352518" w:rsidRPr="001378C4" w:rsidRDefault="00352518" w:rsidP="001966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65" w:type="dxa"/>
            <w:noWrap/>
            <w:hideMark/>
          </w:tcPr>
          <w:p w14:paraId="35C64AE6" w14:textId="77777777" w:rsidR="00352518" w:rsidRPr="001378C4" w:rsidRDefault="00352518" w:rsidP="001966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665" w:type="dxa"/>
            <w:noWrap/>
            <w:hideMark/>
          </w:tcPr>
          <w:p w14:paraId="13343C50" w14:textId="77777777" w:rsidR="00352518" w:rsidRPr="001378C4" w:rsidRDefault="00352518" w:rsidP="001966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3</w:t>
            </w:r>
          </w:p>
        </w:tc>
      </w:tr>
      <w:tr w:rsidR="00352518" w:rsidRPr="00155FB4" w14:paraId="774BC799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07D8B12B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LysoPC</w:t>
            </w:r>
            <w:proofErr w:type="spellEnd"/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(16:0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6CB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8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041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5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CCF6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47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CC6F9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2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E0D16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7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7CE8AC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C1C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755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F3FA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2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7B00A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2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D5E075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2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A10F31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14</w:t>
            </w:r>
          </w:p>
        </w:tc>
      </w:tr>
      <w:tr w:rsidR="00352518" w:rsidRPr="00155FB4" w14:paraId="185C9AD8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3135229B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LysoPC</w:t>
            </w:r>
            <w:proofErr w:type="spellEnd"/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(18:1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6F0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70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F7E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7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90D6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70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93D4C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4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569E25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8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CFDF90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ABF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CB5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AB3A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5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CBE36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E0451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5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3C7F05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04</w:t>
            </w:r>
          </w:p>
        </w:tc>
      </w:tr>
      <w:tr w:rsidR="00352518" w:rsidRPr="00155FB4" w14:paraId="13EB2802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33AD0465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LysoPC</w:t>
            </w:r>
            <w:proofErr w:type="spellEnd"/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(20:4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6BD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5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CB3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1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3408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1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2FF17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0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4FE57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5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2238BC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3BC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D26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DBCC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2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3F9501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440D1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2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1B83C3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0</w:t>
            </w:r>
          </w:p>
        </w:tc>
      </w:tr>
      <w:tr w:rsidR="00352518" w:rsidRPr="00155FB4" w14:paraId="63F0F7E2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3F6A8B47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LysoPC</w:t>
            </w:r>
            <w:proofErr w:type="spellEnd"/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(22:4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F64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4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4F85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1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0597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4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E3F96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6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E3A47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6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B29E82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5E4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BD2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DC9A5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5DBF4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8023E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0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5EEC46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15</w:t>
            </w:r>
          </w:p>
        </w:tc>
      </w:tr>
      <w:tr w:rsidR="00352518" w:rsidRPr="00155FB4" w14:paraId="575C442B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2E6284ED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O-32:0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3A3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4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FED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1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3F2F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70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5D050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7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9613A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8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77D36D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17B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D57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A3E8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6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5D840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9EE93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2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D65D9A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3</w:t>
            </w:r>
          </w:p>
        </w:tc>
      </w:tr>
      <w:tr w:rsidR="00352518" w:rsidRPr="00155FB4" w14:paraId="647B756F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09B017AA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O-34:0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99C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4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D93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2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C9A6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67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7C143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8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20880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40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90F4CB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9A1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583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D6F0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2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CA389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2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E9BDC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1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B22E36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87</w:t>
            </w:r>
          </w:p>
        </w:tc>
      </w:tr>
      <w:tr w:rsidR="00352518" w:rsidRPr="00155FB4" w14:paraId="3EE59B8C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6F54FCF0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O-34:1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6652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6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174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1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AECB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9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36C7C5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46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9AB45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7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D0686A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0B2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E59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550A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2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25409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2A98E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A378491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26</w:t>
            </w:r>
          </w:p>
        </w:tc>
      </w:tr>
      <w:tr w:rsidR="00352518" w:rsidRPr="00155FB4" w14:paraId="266E6D0A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098D20DB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O-38:5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209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5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0392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1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7DE65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5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EB80D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5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B9874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3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2876ED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AD0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23A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BB102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2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12A20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7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DE833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2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A5DAAC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25</w:t>
            </w:r>
          </w:p>
        </w:tc>
      </w:tr>
      <w:tr w:rsidR="00352518" w:rsidRPr="00155FB4" w14:paraId="40CAC30B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7559E80E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 (28:0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4F9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1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C42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45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BD3A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3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E36C15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45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B6473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3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DD787F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C6E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54C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C389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2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042B6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6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022F4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3DD030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352518" w:rsidRPr="00155FB4" w14:paraId="3871BDD6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3DA9551D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0:0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046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8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356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1.07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9E91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7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D0F3E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7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2A7E4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3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E3B1F9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4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CDB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4BA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F6C3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6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F80B7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DCDF7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17674F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6</w:t>
            </w:r>
          </w:p>
        </w:tc>
      </w:tr>
      <w:tr w:rsidR="00352518" w:rsidRPr="00155FB4" w14:paraId="4556A4BF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7E8C849F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0:1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B0C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66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E885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1.36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BD86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1.02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5A006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60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CF111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CCF81B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1.0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F61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C6A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B60B1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59469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F5ABA1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CC60FB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96</w:t>
            </w:r>
          </w:p>
        </w:tc>
      </w:tr>
      <w:tr w:rsidR="00352518" w:rsidRPr="00155FB4" w14:paraId="4665964B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27FAFA1F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1:0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3CB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8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474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5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3EA0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71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A5E9F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3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0D268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8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B8D0B8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E9C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1F7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B8CC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741D0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1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8BAAF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A2B338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28</w:t>
            </w:r>
          </w:p>
        </w:tc>
      </w:tr>
      <w:tr w:rsidR="00352518" w:rsidRPr="00155FB4" w14:paraId="611B4671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42438E91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2:0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29E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5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DCA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7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B136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1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93AEA1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3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9F4562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5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43593D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BE1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D63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8F5F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6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90D37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0DEBD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C1DDFB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352518" w:rsidRPr="00155FB4" w14:paraId="441FD5D9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6E6A3F47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2:1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8C0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0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4DC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1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7449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86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8EC7D1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0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9485E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1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EE1B4D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9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EE8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604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8617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8F7AE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6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6BC37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5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4379A1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8</w:t>
            </w:r>
          </w:p>
        </w:tc>
      </w:tr>
      <w:tr w:rsidR="00352518" w:rsidRPr="00155FB4" w14:paraId="7F7E2193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145BD015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2:2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7ED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6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9CF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1.01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2F65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1.02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723BE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64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71F3B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6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3A0E1D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7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E8A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0551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4F7E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48108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6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AF8F5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3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D1AFD8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73</w:t>
            </w:r>
          </w:p>
        </w:tc>
      </w:tr>
      <w:tr w:rsidR="00352518" w:rsidRPr="00155FB4" w14:paraId="2F88F3AF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24DB014F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3:0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05C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4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464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0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70B9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4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84C5D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7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A5EFF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7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6F2C48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FA1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05E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4DFB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1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78278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1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9260E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1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39B7FF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21</w:t>
            </w:r>
          </w:p>
        </w:tc>
      </w:tr>
      <w:tr w:rsidR="00352518" w:rsidRPr="00155FB4" w14:paraId="07F277DD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33F94908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3:1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842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42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D57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71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420B5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66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C7778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1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4048B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2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23328F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4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6F4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12E5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FDC4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2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3301E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DC36B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6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62C98E5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05</w:t>
            </w:r>
          </w:p>
        </w:tc>
      </w:tr>
      <w:tr w:rsidR="00352518" w:rsidRPr="00155FB4" w14:paraId="65A489F9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7BED179F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3:2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33C2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46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833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7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C20A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4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3E9572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8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F7EEF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1.31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F9818B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A575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3AE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112C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5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0B1C9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8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557A3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4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13E7F4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59</w:t>
            </w:r>
          </w:p>
        </w:tc>
      </w:tr>
      <w:tr w:rsidR="00352518" w:rsidRPr="00155FB4" w14:paraId="786A81EA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744DF97C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4:1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F6B1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1.21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CCD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70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AA37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2.14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BE5D9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66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18E3F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9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FED3A9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88D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771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6859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0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30FDB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81AD2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2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8DD2F41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352518" w:rsidRPr="00155FB4" w14:paraId="4B4C59A7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2906DBC8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4:2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3F2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3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920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5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D6AA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2.82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51DE4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1.70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C99142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1.86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9D6327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1.1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06D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9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C13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A1DA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7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2FCFD5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7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44DB25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5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D980031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74</w:t>
            </w:r>
          </w:p>
        </w:tc>
      </w:tr>
      <w:tr w:rsidR="00352518" w:rsidRPr="00155FB4" w14:paraId="44C3CC59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4B182D44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4:3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5C1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2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09F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44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F60E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2.59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C5A11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44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C2A0B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45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19B60F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8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EC8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4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AAA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C87F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5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F86E9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B74D42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5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D1B8B82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352518" w:rsidRPr="00155FB4" w14:paraId="1559D309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26834F2C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lastRenderedPageBreak/>
              <w:t>PC(34:4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007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97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630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6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0A09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1.16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CCD962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4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BC3DF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83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AA33EB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4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05F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B40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0992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6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F13522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9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900E6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1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0854FF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352518" w:rsidRPr="00155FB4" w14:paraId="1DBB2BF4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3201B000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4:5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CA0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1.69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3E75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2.66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0CA6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4.5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41ED4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1.16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39B2A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7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588CC3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1.6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839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6D7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7C6D1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6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D32B4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30E79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232462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352518" w:rsidRPr="00155FB4" w14:paraId="34F07268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3091EFEE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5:1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517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1.10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C0B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64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9ADD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8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FFA84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8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E7F0C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1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00CF09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92B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69B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F9F9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3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2B604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18F1D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9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5017B9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352518" w:rsidRPr="00155FB4" w14:paraId="37DEA14D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0761CBFD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5:4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51F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0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859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1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6AEC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CCD58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3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275FF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8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499B072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C8D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18F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A269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67B33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542E82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5891B0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352518" w:rsidRPr="00155FB4" w14:paraId="3B7879CD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72DEE4EE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6:3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761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7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604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23AC2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73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95179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42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B5EF8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6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1B26CB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4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EF7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52F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DC69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8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C7421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3EC2D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5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6C5C08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7</w:t>
            </w:r>
          </w:p>
        </w:tc>
      </w:tr>
      <w:tr w:rsidR="00352518" w:rsidRPr="00155FB4" w14:paraId="5D849221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17E57721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6:6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F5A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9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824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6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BB45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74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733F4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4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50864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0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23C1DD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CF52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4D3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D007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6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A7501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5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B73B3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366E5A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352518" w:rsidRPr="00155FB4" w14:paraId="279C6A3B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41E6D5C1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7:3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17D1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44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8A7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76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CB88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1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B0556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3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C9575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7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52969C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76E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38F5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AD0B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F5E1C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E3A5A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257A68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352518" w:rsidRPr="00155FB4" w14:paraId="13F74501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36A4141A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7:4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0BE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9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6A51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68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0979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5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655B5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8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6E1BB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4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52AA9D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FC2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BE8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52061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5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381E6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1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F418B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765B5A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76</w:t>
            </w:r>
          </w:p>
        </w:tc>
      </w:tr>
      <w:tr w:rsidR="00352518" w:rsidRPr="00155FB4" w14:paraId="213E177A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101EEFCA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8:2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C33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1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F77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4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1772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5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E60F9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4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F081D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1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EB3316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5EF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1C7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41ED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2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B0581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2FCAA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6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67E959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352518" w:rsidRPr="00155FB4" w14:paraId="34FC7FE9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661777B0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8:3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8902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5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E50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0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2D69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7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9F923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9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B9DBC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3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331C5F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C962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8BF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C7AF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C72A47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5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ADD4F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FD0B6A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03</w:t>
            </w:r>
          </w:p>
        </w:tc>
      </w:tr>
      <w:tr w:rsidR="00352518" w:rsidRPr="00155FB4" w14:paraId="6C9994DA" w14:textId="77777777" w:rsidTr="0019667B">
        <w:trPr>
          <w:trHeight w:val="315"/>
        </w:trPr>
        <w:tc>
          <w:tcPr>
            <w:tcW w:w="1261" w:type="dxa"/>
            <w:noWrap/>
            <w:hideMark/>
          </w:tcPr>
          <w:p w14:paraId="55C3D3B4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38:7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73DC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67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A61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6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AEB7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2.53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09158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42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8B538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47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E0F3AB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6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DAA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3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D29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9BF1F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A5D5D0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08665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18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24A6F38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352518" w:rsidRPr="00155FB4" w14:paraId="3688BD87" w14:textId="77777777" w:rsidTr="0019667B">
        <w:trPr>
          <w:trHeight w:val="330"/>
        </w:trPr>
        <w:tc>
          <w:tcPr>
            <w:tcW w:w="1261" w:type="dxa"/>
            <w:noWrap/>
            <w:hideMark/>
          </w:tcPr>
          <w:p w14:paraId="5AF06368" w14:textId="77777777" w:rsidR="00352518" w:rsidRPr="001378C4" w:rsidRDefault="00352518" w:rsidP="0019667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378C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C(40:7)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827E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53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0352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1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D620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1.78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F70036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22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CFE4B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9863D2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8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3154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186B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F7D7D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CDFC3A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4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521269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4994213" w14:textId="77777777" w:rsidR="00352518" w:rsidRPr="001378C4" w:rsidRDefault="00352518" w:rsidP="0019667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378C4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</w:tbl>
    <w:p w14:paraId="36DBA9CD" w14:textId="77777777" w:rsidR="00352518" w:rsidRDefault="00352518" w:rsidP="0035251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240DFB6F" w14:textId="77777777" w:rsidR="00352518" w:rsidRPr="002E3C13" w:rsidRDefault="00352518" w:rsidP="0035251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2E3C13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ab/>
        <w:t>Patient details for adipose tissue collections</w:t>
      </w:r>
    </w:p>
    <w:tbl>
      <w:tblPr>
        <w:tblStyle w:val="GridTable2"/>
        <w:tblW w:w="9634" w:type="dxa"/>
        <w:tblLayout w:type="fixed"/>
        <w:tblLook w:val="04A0" w:firstRow="1" w:lastRow="0" w:firstColumn="1" w:lastColumn="0" w:noHBand="0" w:noVBand="1"/>
      </w:tblPr>
      <w:tblGrid>
        <w:gridCol w:w="1526"/>
        <w:gridCol w:w="2126"/>
        <w:gridCol w:w="2864"/>
        <w:gridCol w:w="992"/>
        <w:gridCol w:w="992"/>
        <w:gridCol w:w="1134"/>
      </w:tblGrid>
      <w:tr w:rsidR="00352518" w:rsidRPr="00B7321C" w14:paraId="36C54DBD" w14:textId="77777777" w:rsidTr="00196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single" w:sz="4" w:space="0" w:color="auto"/>
            </w:tcBorders>
          </w:tcPr>
          <w:p w14:paraId="4773A29F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Experiment/ Subject numbe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328AAC" w14:textId="77777777" w:rsidR="00352518" w:rsidRPr="00B7321C" w:rsidRDefault="00352518" w:rsidP="001966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Operation</w:t>
            </w: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3FFECB51" w14:textId="77777777" w:rsidR="00352518" w:rsidRPr="00B7321C" w:rsidRDefault="00352518" w:rsidP="001966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Underlying diagnosi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CAAC4E" w14:textId="77777777" w:rsidR="00352518" w:rsidRPr="00B7321C" w:rsidRDefault="00352518" w:rsidP="001966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 xml:space="preserve"> (years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4109EB" w14:textId="77777777" w:rsidR="00352518" w:rsidRPr="00B7321C" w:rsidRDefault="00352518" w:rsidP="001966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3826778E" w14:textId="77777777" w:rsidR="00352518" w:rsidRPr="00B7321C" w:rsidRDefault="00352518" w:rsidP="001966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 (K</w:t>
            </w:r>
            <w:r w:rsidRPr="00B7321C">
              <w:rPr>
                <w:rFonts w:ascii="Arial" w:hAnsi="Arial" w:cs="Arial"/>
                <w:sz w:val="20"/>
                <w:szCs w:val="20"/>
              </w:rPr>
              <w:t>g/m</w:t>
            </w:r>
            <w:r w:rsidRPr="00B7321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7321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52518" w:rsidRPr="00B7321C" w14:paraId="7326006B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4A442C9E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ipocytes for qPCR</w:t>
            </w:r>
          </w:p>
        </w:tc>
        <w:tc>
          <w:tcPr>
            <w:tcW w:w="2126" w:type="dxa"/>
          </w:tcPr>
          <w:p w14:paraId="347084E3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4" w:type="dxa"/>
          </w:tcPr>
          <w:p w14:paraId="5BA6C9FC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9FBA5D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BD5841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4EF809F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18" w:rsidRPr="00B7321C" w14:paraId="73E4CD34" w14:textId="77777777" w:rsidTr="0019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13EAEC9B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3683A0CB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arathyroidectomy</w:t>
            </w:r>
          </w:p>
        </w:tc>
        <w:tc>
          <w:tcPr>
            <w:tcW w:w="2864" w:type="dxa"/>
          </w:tcPr>
          <w:p w14:paraId="72BC6535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rimary hyperparathyroidism</w:t>
            </w:r>
          </w:p>
        </w:tc>
        <w:tc>
          <w:tcPr>
            <w:tcW w:w="992" w:type="dxa"/>
          </w:tcPr>
          <w:p w14:paraId="40839DD0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92" w:type="dxa"/>
          </w:tcPr>
          <w:p w14:paraId="1449FC46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55FB662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7321C">
              <w:rPr>
                <w:rFonts w:ascii="Arial" w:hAnsi="Arial" w:cs="Arial"/>
                <w:sz w:val="20"/>
                <w:szCs w:val="20"/>
              </w:rPr>
              <w:t>.3</w:t>
            </w:r>
          </w:p>
        </w:tc>
      </w:tr>
      <w:tr w:rsidR="00352518" w:rsidRPr="00B7321C" w14:paraId="357E86BE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2BA12A9E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B00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14:paraId="60ECCA6F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Thyroid lobectomy</w:t>
            </w:r>
          </w:p>
        </w:tc>
        <w:tc>
          <w:tcPr>
            <w:tcW w:w="2864" w:type="dxa"/>
          </w:tcPr>
          <w:p w14:paraId="771EF8C2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008B">
              <w:rPr>
                <w:rFonts w:ascii="Arial" w:hAnsi="Arial" w:cs="Arial"/>
                <w:sz w:val="20"/>
                <w:szCs w:val="20"/>
              </w:rPr>
              <w:t>Multinodular goitre</w:t>
            </w:r>
          </w:p>
        </w:tc>
        <w:tc>
          <w:tcPr>
            <w:tcW w:w="992" w:type="dxa"/>
          </w:tcPr>
          <w:p w14:paraId="7A3A3504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92" w:type="dxa"/>
          </w:tcPr>
          <w:p w14:paraId="2610D51D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ECC7A58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B7321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52518" w:rsidRPr="00B7321C" w14:paraId="4F84F387" w14:textId="77777777" w:rsidTr="0019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5203FBC4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7DDE78BF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Thyroid</w:t>
            </w:r>
            <w:r>
              <w:rPr>
                <w:rFonts w:ascii="Arial" w:hAnsi="Arial" w:cs="Arial"/>
                <w:sz w:val="20"/>
                <w:szCs w:val="20"/>
              </w:rPr>
              <w:t>ectomy</w:t>
            </w:r>
          </w:p>
        </w:tc>
        <w:tc>
          <w:tcPr>
            <w:tcW w:w="2864" w:type="dxa"/>
          </w:tcPr>
          <w:p w14:paraId="5ACB42D4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 xml:space="preserve">Papillary </w:t>
            </w:r>
            <w:r>
              <w:rPr>
                <w:rFonts w:ascii="Arial" w:hAnsi="Arial" w:cs="Arial"/>
                <w:sz w:val="20"/>
                <w:szCs w:val="20"/>
              </w:rPr>
              <w:t>micro</w:t>
            </w:r>
            <w:r w:rsidRPr="00B7321C">
              <w:rPr>
                <w:rFonts w:ascii="Arial" w:hAnsi="Arial" w:cs="Arial"/>
                <w:sz w:val="20"/>
                <w:szCs w:val="20"/>
              </w:rPr>
              <w:t>carcinoma</w:t>
            </w:r>
          </w:p>
        </w:tc>
        <w:tc>
          <w:tcPr>
            <w:tcW w:w="992" w:type="dxa"/>
          </w:tcPr>
          <w:p w14:paraId="42CF9A34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7321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315B98E7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205B1DB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B7321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52518" w:rsidRPr="00B7321C" w14:paraId="3F11F3B4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3A7F5B22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14:paraId="42D80011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arathyroidectomy</w:t>
            </w:r>
          </w:p>
        </w:tc>
        <w:tc>
          <w:tcPr>
            <w:tcW w:w="2864" w:type="dxa"/>
          </w:tcPr>
          <w:p w14:paraId="73876869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rimary hyperparathyroidism</w:t>
            </w:r>
          </w:p>
        </w:tc>
        <w:tc>
          <w:tcPr>
            <w:tcW w:w="992" w:type="dxa"/>
          </w:tcPr>
          <w:p w14:paraId="2CBD74FD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14:paraId="7B3DD6AA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E611FE9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B7321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52518" w:rsidRPr="00B7321C" w14:paraId="488FBAE1" w14:textId="77777777" w:rsidTr="0019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2EBF13DD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14:paraId="7369C618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arathyroidectomy</w:t>
            </w:r>
          </w:p>
        </w:tc>
        <w:tc>
          <w:tcPr>
            <w:tcW w:w="2864" w:type="dxa"/>
          </w:tcPr>
          <w:p w14:paraId="3BE18B7E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rimary hyperparathyroidism</w:t>
            </w:r>
          </w:p>
        </w:tc>
        <w:tc>
          <w:tcPr>
            <w:tcW w:w="992" w:type="dxa"/>
          </w:tcPr>
          <w:p w14:paraId="56B13584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92" w:type="dxa"/>
          </w:tcPr>
          <w:p w14:paraId="675EF380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</w:t>
            </w:r>
            <w:r w:rsidRPr="00B7321C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0B05A94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7321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52518" w:rsidRPr="00B7321C" w14:paraId="4644F3ED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4D011EC8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</w:tcPr>
          <w:p w14:paraId="3F06BEB7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arathyroidectomy</w:t>
            </w:r>
          </w:p>
        </w:tc>
        <w:tc>
          <w:tcPr>
            <w:tcW w:w="2864" w:type="dxa"/>
          </w:tcPr>
          <w:p w14:paraId="00CF4714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rimary hyperparathyroidism</w:t>
            </w:r>
          </w:p>
        </w:tc>
        <w:tc>
          <w:tcPr>
            <w:tcW w:w="992" w:type="dxa"/>
          </w:tcPr>
          <w:p w14:paraId="2AE68084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92" w:type="dxa"/>
          </w:tcPr>
          <w:p w14:paraId="67DD0EE9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</w:t>
            </w:r>
            <w:r w:rsidRPr="00B7321C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691E683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7321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52518" w:rsidRPr="00B7321C" w14:paraId="19F00880" w14:textId="77777777" w:rsidTr="0019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5E4E97BF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26" w:type="dxa"/>
          </w:tcPr>
          <w:p w14:paraId="082073A0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Thyroid</w:t>
            </w:r>
            <w:r>
              <w:rPr>
                <w:rFonts w:ascii="Arial" w:hAnsi="Arial" w:cs="Arial"/>
                <w:sz w:val="20"/>
                <w:szCs w:val="20"/>
              </w:rPr>
              <w:t xml:space="preserve"> lob</w:t>
            </w:r>
            <w:r w:rsidRPr="00B7321C">
              <w:rPr>
                <w:rFonts w:ascii="Arial" w:hAnsi="Arial" w:cs="Arial"/>
                <w:sz w:val="20"/>
                <w:szCs w:val="20"/>
              </w:rPr>
              <w:t>ectomy</w:t>
            </w:r>
          </w:p>
        </w:tc>
        <w:tc>
          <w:tcPr>
            <w:tcW w:w="2864" w:type="dxa"/>
          </w:tcPr>
          <w:p w14:paraId="6000708E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pillary thyroid carcinoma</w:t>
            </w:r>
          </w:p>
        </w:tc>
        <w:tc>
          <w:tcPr>
            <w:tcW w:w="992" w:type="dxa"/>
          </w:tcPr>
          <w:p w14:paraId="0BEAD09B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92" w:type="dxa"/>
          </w:tcPr>
          <w:p w14:paraId="4A5175B1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21CE7A9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B7321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52518" w:rsidRPr="00B7321C" w14:paraId="27873E5F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2882E2A1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26" w:type="dxa"/>
          </w:tcPr>
          <w:p w14:paraId="403D02F2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t</w:t>
            </w:r>
            <w:r w:rsidRPr="00B7321C">
              <w:rPr>
                <w:rFonts w:ascii="Arial" w:hAnsi="Arial" w:cs="Arial"/>
                <w:sz w:val="20"/>
                <w:szCs w:val="20"/>
              </w:rPr>
              <w:t>hyroidectomy</w:t>
            </w:r>
          </w:p>
        </w:tc>
        <w:tc>
          <w:tcPr>
            <w:tcW w:w="2864" w:type="dxa"/>
          </w:tcPr>
          <w:p w14:paraId="7FA6CA30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rimary hyperparathyroidism</w:t>
            </w:r>
          </w:p>
        </w:tc>
        <w:tc>
          <w:tcPr>
            <w:tcW w:w="992" w:type="dxa"/>
          </w:tcPr>
          <w:p w14:paraId="3CA79032" w14:textId="77777777" w:rsidR="00352518" w:rsidRPr="00B7321C" w:rsidRDefault="00352518" w:rsidP="0019667B">
            <w:pPr>
              <w:tabs>
                <w:tab w:val="left" w:pos="210"/>
                <w:tab w:val="center" w:pos="388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3539247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81F658A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7321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52518" w:rsidRPr="00B7321C" w14:paraId="6667C2B6" w14:textId="77777777" w:rsidTr="0019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0A7087D3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26" w:type="dxa"/>
          </w:tcPr>
          <w:p w14:paraId="1A175DCE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arathyroidectomy</w:t>
            </w:r>
          </w:p>
        </w:tc>
        <w:tc>
          <w:tcPr>
            <w:tcW w:w="2864" w:type="dxa"/>
          </w:tcPr>
          <w:p w14:paraId="0D766B80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rimary hyperparathyroidism</w:t>
            </w:r>
          </w:p>
        </w:tc>
        <w:tc>
          <w:tcPr>
            <w:tcW w:w="992" w:type="dxa"/>
          </w:tcPr>
          <w:p w14:paraId="1306C1CE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0545A713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C272FF5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7321C">
              <w:rPr>
                <w:rFonts w:ascii="Arial" w:hAnsi="Arial" w:cs="Arial"/>
                <w:sz w:val="20"/>
                <w:szCs w:val="20"/>
              </w:rPr>
              <w:t>8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352518" w:rsidRPr="00B7321C" w14:paraId="0D3A9273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35A5B1DC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26" w:type="dxa"/>
          </w:tcPr>
          <w:p w14:paraId="30A5146C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arathyroidectomy</w:t>
            </w:r>
          </w:p>
        </w:tc>
        <w:tc>
          <w:tcPr>
            <w:tcW w:w="2864" w:type="dxa"/>
          </w:tcPr>
          <w:p w14:paraId="480D425C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rimary hyperparathyroidism</w:t>
            </w:r>
          </w:p>
        </w:tc>
        <w:tc>
          <w:tcPr>
            <w:tcW w:w="992" w:type="dxa"/>
          </w:tcPr>
          <w:p w14:paraId="3FB79611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92" w:type="dxa"/>
          </w:tcPr>
          <w:p w14:paraId="0104F16E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</w:t>
            </w:r>
            <w:r w:rsidRPr="00B7321C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5AEC7FA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B7321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52518" w:rsidRPr="00B7321C" w14:paraId="5F08C586" w14:textId="77777777" w:rsidTr="0019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1B10EF71" w14:textId="77777777" w:rsidR="00352518" w:rsidRPr="002E3C13" w:rsidRDefault="00352518" w:rsidP="0019667B">
            <w:pPr>
              <w:spacing w:line="360" w:lineRule="auto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sz w:val="20"/>
                <w:szCs w:val="20"/>
              </w:rPr>
              <w:t>11</w:t>
            </w:r>
          </w:p>
        </w:tc>
        <w:tc>
          <w:tcPr>
            <w:tcW w:w="2126" w:type="dxa"/>
          </w:tcPr>
          <w:p w14:paraId="73BE7539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arathyroidectomy</w:t>
            </w:r>
          </w:p>
        </w:tc>
        <w:tc>
          <w:tcPr>
            <w:tcW w:w="2864" w:type="dxa"/>
          </w:tcPr>
          <w:p w14:paraId="6CA40E3B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rimary hyperparathyroidism</w:t>
            </w:r>
          </w:p>
        </w:tc>
        <w:tc>
          <w:tcPr>
            <w:tcW w:w="992" w:type="dxa"/>
          </w:tcPr>
          <w:p w14:paraId="6CC2D774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992" w:type="dxa"/>
          </w:tcPr>
          <w:p w14:paraId="09D07E3F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E87E92A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9</w:t>
            </w:r>
          </w:p>
        </w:tc>
      </w:tr>
      <w:tr w:rsidR="00352518" w:rsidRPr="00B7321C" w14:paraId="0A16945B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6E8E9AA4" w14:textId="77777777" w:rsidR="00352518" w:rsidRPr="002E3C13" w:rsidRDefault="00352518" w:rsidP="0019667B">
            <w:pPr>
              <w:spacing w:line="360" w:lineRule="auto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sz w:val="20"/>
                <w:szCs w:val="20"/>
              </w:rPr>
              <w:t>12</w:t>
            </w:r>
          </w:p>
        </w:tc>
        <w:tc>
          <w:tcPr>
            <w:tcW w:w="2126" w:type="dxa"/>
          </w:tcPr>
          <w:p w14:paraId="6FCF742B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arathyroidectomy</w:t>
            </w:r>
          </w:p>
        </w:tc>
        <w:tc>
          <w:tcPr>
            <w:tcW w:w="2864" w:type="dxa"/>
          </w:tcPr>
          <w:p w14:paraId="04A899B9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rimary hyperparathyroidism</w:t>
            </w:r>
          </w:p>
        </w:tc>
        <w:tc>
          <w:tcPr>
            <w:tcW w:w="992" w:type="dxa"/>
          </w:tcPr>
          <w:p w14:paraId="531E0AAC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992" w:type="dxa"/>
          </w:tcPr>
          <w:p w14:paraId="428C58BA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D34B528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</w:tr>
      <w:tr w:rsidR="00352518" w:rsidRPr="00B7321C" w14:paraId="6887B138" w14:textId="77777777" w:rsidTr="0019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1F460BDA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D4164CA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4" w:type="dxa"/>
          </w:tcPr>
          <w:p w14:paraId="30C474DF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C46088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B83339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091E840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18" w:rsidRPr="00B7321C" w14:paraId="438ED892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38A6A69B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raclavicular adipose tissue</w:t>
            </w:r>
          </w:p>
        </w:tc>
        <w:tc>
          <w:tcPr>
            <w:tcW w:w="2126" w:type="dxa"/>
          </w:tcPr>
          <w:p w14:paraId="6C526C69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4" w:type="dxa"/>
          </w:tcPr>
          <w:p w14:paraId="3115EBC3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0255CF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A2A1FE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72D652B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18" w:rsidRPr="00B7321C" w14:paraId="333EBEEC" w14:textId="77777777" w:rsidTr="0019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5A172A7C" w14:textId="77777777" w:rsidR="00352518" w:rsidRPr="00740DD9" w:rsidRDefault="00352518" w:rsidP="0019667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DD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45C5C1E5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arathyroidectomy</w:t>
            </w:r>
          </w:p>
        </w:tc>
        <w:tc>
          <w:tcPr>
            <w:tcW w:w="2864" w:type="dxa"/>
          </w:tcPr>
          <w:p w14:paraId="4EAC48C7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rimary hyperparathyroidism</w:t>
            </w:r>
          </w:p>
        </w:tc>
        <w:tc>
          <w:tcPr>
            <w:tcW w:w="992" w:type="dxa"/>
          </w:tcPr>
          <w:p w14:paraId="4270EB49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992" w:type="dxa"/>
          </w:tcPr>
          <w:p w14:paraId="00FF2611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76405C8" w14:textId="77777777" w:rsidR="00352518" w:rsidRPr="00B7321C" w:rsidRDefault="00352518" w:rsidP="0019667B">
            <w:pPr>
              <w:tabs>
                <w:tab w:val="center" w:pos="34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9</w:t>
            </w:r>
          </w:p>
        </w:tc>
      </w:tr>
      <w:tr w:rsidR="00352518" w:rsidRPr="00B7321C" w14:paraId="5C242983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092F2CF1" w14:textId="77777777" w:rsidR="00352518" w:rsidRPr="00740DD9" w:rsidRDefault="00352518" w:rsidP="0019667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00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14:paraId="71DBDEC8" w14:textId="77777777" w:rsidR="00352518" w:rsidRPr="00A27B08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arathyroidectomy</w:t>
            </w:r>
          </w:p>
        </w:tc>
        <w:tc>
          <w:tcPr>
            <w:tcW w:w="2864" w:type="dxa"/>
          </w:tcPr>
          <w:p w14:paraId="1AFE9891" w14:textId="77777777" w:rsidR="00352518" w:rsidRPr="00A27B08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rimary hyperparathyroidism</w:t>
            </w:r>
          </w:p>
        </w:tc>
        <w:tc>
          <w:tcPr>
            <w:tcW w:w="992" w:type="dxa"/>
          </w:tcPr>
          <w:p w14:paraId="342FBA88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92" w:type="dxa"/>
          </w:tcPr>
          <w:p w14:paraId="2613D4AA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1D24EC1" w14:textId="77777777" w:rsidR="00352518" w:rsidRPr="00B7321C" w:rsidRDefault="00352518" w:rsidP="0019667B">
            <w:pPr>
              <w:tabs>
                <w:tab w:val="center" w:pos="348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7</w:t>
            </w:r>
          </w:p>
        </w:tc>
      </w:tr>
      <w:tr w:rsidR="00352518" w:rsidRPr="00B7321C" w14:paraId="3E2A0672" w14:textId="77777777" w:rsidTr="0019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725979E7" w14:textId="77777777" w:rsidR="00352518" w:rsidRPr="00740DD9" w:rsidRDefault="00352518" w:rsidP="0019667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DD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6DA681A9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arathyroidectomy</w:t>
            </w:r>
          </w:p>
        </w:tc>
        <w:tc>
          <w:tcPr>
            <w:tcW w:w="2864" w:type="dxa"/>
          </w:tcPr>
          <w:p w14:paraId="27C91C38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rimary hyperparathyroidism</w:t>
            </w:r>
          </w:p>
        </w:tc>
        <w:tc>
          <w:tcPr>
            <w:tcW w:w="992" w:type="dxa"/>
          </w:tcPr>
          <w:p w14:paraId="694C5281" w14:textId="77777777" w:rsidR="00352518" w:rsidRPr="00B7321C" w:rsidRDefault="00352518" w:rsidP="0019667B">
            <w:pPr>
              <w:tabs>
                <w:tab w:val="left" w:pos="210"/>
                <w:tab w:val="center" w:pos="3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92" w:type="dxa"/>
          </w:tcPr>
          <w:p w14:paraId="3006079D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7321C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25EE953" w14:textId="77777777" w:rsidR="00352518" w:rsidRPr="00B7321C" w:rsidRDefault="00352518" w:rsidP="0019667B">
            <w:pPr>
              <w:tabs>
                <w:tab w:val="center" w:pos="34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</w:tr>
      <w:tr w:rsidR="00352518" w:rsidRPr="00B7321C" w14:paraId="648D45E9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6D460F77" w14:textId="77777777" w:rsidR="00352518" w:rsidRPr="00740DD9" w:rsidRDefault="00352518" w:rsidP="0019667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DD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14:paraId="33CC3015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arathyroidectomy</w:t>
            </w:r>
          </w:p>
        </w:tc>
        <w:tc>
          <w:tcPr>
            <w:tcW w:w="2864" w:type="dxa"/>
          </w:tcPr>
          <w:p w14:paraId="3B5D662D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rimary hyperparathyroidism</w:t>
            </w:r>
          </w:p>
        </w:tc>
        <w:tc>
          <w:tcPr>
            <w:tcW w:w="992" w:type="dxa"/>
          </w:tcPr>
          <w:p w14:paraId="0925B04E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92" w:type="dxa"/>
          </w:tcPr>
          <w:p w14:paraId="05E95FA7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5074FCD" w14:textId="77777777" w:rsidR="00352518" w:rsidRPr="00B7321C" w:rsidRDefault="00352518" w:rsidP="0019667B">
            <w:pPr>
              <w:tabs>
                <w:tab w:val="center" w:pos="348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</w:tr>
      <w:tr w:rsidR="00352518" w:rsidRPr="00B7321C" w14:paraId="0267F45B" w14:textId="77777777" w:rsidTr="0019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1ABFDEB4" w14:textId="77777777" w:rsidR="00352518" w:rsidRPr="00740DD9" w:rsidRDefault="00352518" w:rsidP="0019667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DD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14:paraId="4DCF57D0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arathyroidectomy</w:t>
            </w:r>
          </w:p>
        </w:tc>
        <w:tc>
          <w:tcPr>
            <w:tcW w:w="2864" w:type="dxa"/>
          </w:tcPr>
          <w:p w14:paraId="266897C9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rimary hyperparathyroidism</w:t>
            </w:r>
          </w:p>
        </w:tc>
        <w:tc>
          <w:tcPr>
            <w:tcW w:w="992" w:type="dxa"/>
          </w:tcPr>
          <w:p w14:paraId="1593CFF7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92" w:type="dxa"/>
          </w:tcPr>
          <w:p w14:paraId="629DF751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125CE4B" w14:textId="77777777" w:rsidR="00352518" w:rsidRPr="00B7321C" w:rsidRDefault="00352518" w:rsidP="0019667B">
            <w:pPr>
              <w:tabs>
                <w:tab w:val="center" w:pos="34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1</w:t>
            </w:r>
          </w:p>
        </w:tc>
      </w:tr>
      <w:tr w:rsidR="00352518" w:rsidRPr="00B7321C" w14:paraId="13733609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69160A1E" w14:textId="77777777" w:rsidR="00352518" w:rsidRPr="00740DD9" w:rsidRDefault="00352518" w:rsidP="0019667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DD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2126" w:type="dxa"/>
          </w:tcPr>
          <w:p w14:paraId="0D8F108C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arathyroidectomy</w:t>
            </w:r>
          </w:p>
        </w:tc>
        <w:tc>
          <w:tcPr>
            <w:tcW w:w="2864" w:type="dxa"/>
          </w:tcPr>
          <w:p w14:paraId="447A87B4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rimary hyperparathyroidism</w:t>
            </w:r>
          </w:p>
        </w:tc>
        <w:tc>
          <w:tcPr>
            <w:tcW w:w="992" w:type="dxa"/>
          </w:tcPr>
          <w:p w14:paraId="2BB4CAC0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92" w:type="dxa"/>
          </w:tcPr>
          <w:p w14:paraId="51D2F0BB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46A0CA1" w14:textId="77777777" w:rsidR="00352518" w:rsidRPr="00B7321C" w:rsidRDefault="00352518" w:rsidP="0019667B">
            <w:pPr>
              <w:tabs>
                <w:tab w:val="center" w:pos="348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1</w:t>
            </w:r>
          </w:p>
        </w:tc>
      </w:tr>
      <w:tr w:rsidR="00352518" w:rsidRPr="00B7321C" w14:paraId="48A60C70" w14:textId="77777777" w:rsidTr="0019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45ECBDED" w14:textId="77777777" w:rsidR="00352518" w:rsidRPr="00740DD9" w:rsidRDefault="00352518" w:rsidP="00196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DD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6" w:type="dxa"/>
          </w:tcPr>
          <w:p w14:paraId="263F11F4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yroidectomy</w:t>
            </w:r>
          </w:p>
        </w:tc>
        <w:tc>
          <w:tcPr>
            <w:tcW w:w="2864" w:type="dxa"/>
          </w:tcPr>
          <w:p w14:paraId="5CA083D9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pillary thyroid carcinoma</w:t>
            </w:r>
          </w:p>
        </w:tc>
        <w:tc>
          <w:tcPr>
            <w:tcW w:w="992" w:type="dxa"/>
          </w:tcPr>
          <w:p w14:paraId="14EEFD3E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92" w:type="dxa"/>
          </w:tcPr>
          <w:p w14:paraId="2F75EC18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9EF33E0" w14:textId="77777777" w:rsidR="00352518" w:rsidRPr="00B7321C" w:rsidRDefault="00352518" w:rsidP="0019667B">
            <w:pPr>
              <w:tabs>
                <w:tab w:val="center" w:pos="34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9</w:t>
            </w:r>
          </w:p>
        </w:tc>
      </w:tr>
      <w:tr w:rsidR="00352518" w:rsidRPr="00B7321C" w14:paraId="15D3106A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25380C64" w14:textId="77777777" w:rsidR="00352518" w:rsidRPr="00740DD9" w:rsidRDefault="00352518" w:rsidP="00196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DD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26" w:type="dxa"/>
          </w:tcPr>
          <w:p w14:paraId="72401AC9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arathyroidectomy</w:t>
            </w:r>
          </w:p>
        </w:tc>
        <w:tc>
          <w:tcPr>
            <w:tcW w:w="2864" w:type="dxa"/>
          </w:tcPr>
          <w:p w14:paraId="205095A5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rimary hyperparathyroidism</w:t>
            </w:r>
          </w:p>
        </w:tc>
        <w:tc>
          <w:tcPr>
            <w:tcW w:w="992" w:type="dxa"/>
          </w:tcPr>
          <w:p w14:paraId="4E89A1E6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92" w:type="dxa"/>
          </w:tcPr>
          <w:p w14:paraId="1114CEEC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</w:t>
            </w:r>
            <w:r w:rsidRPr="00B7321C">
              <w:rPr>
                <w:rFonts w:ascii="Arial" w:hAnsi="Arial" w:cs="Arial"/>
                <w:sz w:val="20"/>
                <w:szCs w:val="20"/>
              </w:rPr>
              <w:t>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652E975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B7321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52518" w:rsidRPr="00B7321C" w14:paraId="01ECAB53" w14:textId="77777777" w:rsidTr="0019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5D295CFE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6E155BE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4" w:type="dxa"/>
          </w:tcPr>
          <w:p w14:paraId="5DA308DA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978130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440128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0ED1287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18" w:rsidRPr="00B7321C" w14:paraId="7E3CC69E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6F75404E" w14:textId="77777777" w:rsidR="00352518" w:rsidRPr="00740DD9" w:rsidRDefault="00352518" w:rsidP="0019667B">
            <w:pPr>
              <w:spacing w:line="360" w:lineRule="auto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740DD9">
              <w:rPr>
                <w:rFonts w:ascii="Arial" w:hAnsi="Arial" w:cs="Arial"/>
                <w:bCs w:val="0"/>
                <w:sz w:val="20"/>
                <w:szCs w:val="20"/>
              </w:rPr>
              <w:t>Peri-renal adipose tissue</w:t>
            </w:r>
          </w:p>
        </w:tc>
        <w:tc>
          <w:tcPr>
            <w:tcW w:w="2126" w:type="dxa"/>
          </w:tcPr>
          <w:p w14:paraId="0030D02D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4" w:type="dxa"/>
          </w:tcPr>
          <w:p w14:paraId="6BAEFEAD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6D12C2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757184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690DB61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18" w:rsidRPr="00B7321C" w14:paraId="498DCAD4" w14:textId="77777777" w:rsidTr="0019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7C9C85F1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1BCB7A25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phrectomy</w:t>
            </w:r>
          </w:p>
        </w:tc>
        <w:tc>
          <w:tcPr>
            <w:tcW w:w="2864" w:type="dxa"/>
          </w:tcPr>
          <w:p w14:paraId="6819A033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y kidney donor</w:t>
            </w:r>
          </w:p>
        </w:tc>
        <w:tc>
          <w:tcPr>
            <w:tcW w:w="992" w:type="dxa"/>
          </w:tcPr>
          <w:p w14:paraId="3A23BEA9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992" w:type="dxa"/>
          </w:tcPr>
          <w:p w14:paraId="08563616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E65918D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</w:tr>
      <w:tr w:rsidR="00352518" w:rsidRPr="00B7321C" w14:paraId="38EA1332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5FAB038D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14:paraId="3EB41E93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phrectomy</w:t>
            </w:r>
          </w:p>
        </w:tc>
        <w:tc>
          <w:tcPr>
            <w:tcW w:w="2864" w:type="dxa"/>
          </w:tcPr>
          <w:p w14:paraId="1F05CBE4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y kidney donor</w:t>
            </w:r>
          </w:p>
        </w:tc>
        <w:tc>
          <w:tcPr>
            <w:tcW w:w="992" w:type="dxa"/>
          </w:tcPr>
          <w:p w14:paraId="3C6B9F2D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07C667C7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7321C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187FC62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24.4</w:t>
            </w:r>
          </w:p>
        </w:tc>
      </w:tr>
      <w:tr w:rsidR="00352518" w:rsidRPr="00B7321C" w14:paraId="476B8AFB" w14:textId="77777777" w:rsidTr="0019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06EF259B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1F8266E1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phrectomy</w:t>
            </w:r>
          </w:p>
        </w:tc>
        <w:tc>
          <w:tcPr>
            <w:tcW w:w="2864" w:type="dxa"/>
          </w:tcPr>
          <w:p w14:paraId="68B188B9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y kidney donor</w:t>
            </w:r>
          </w:p>
        </w:tc>
        <w:tc>
          <w:tcPr>
            <w:tcW w:w="992" w:type="dxa"/>
          </w:tcPr>
          <w:p w14:paraId="7DD709E1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14:paraId="3DA2F36D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7321C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F616BA6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</w:tr>
      <w:tr w:rsidR="00352518" w:rsidRPr="00B7321C" w14:paraId="023FCE2E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03BFAA8F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14:paraId="6AFEEE96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phrectomy</w:t>
            </w:r>
          </w:p>
        </w:tc>
        <w:tc>
          <w:tcPr>
            <w:tcW w:w="2864" w:type="dxa"/>
          </w:tcPr>
          <w:p w14:paraId="5113EB00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y kidney donor</w:t>
            </w:r>
          </w:p>
        </w:tc>
        <w:tc>
          <w:tcPr>
            <w:tcW w:w="992" w:type="dxa"/>
          </w:tcPr>
          <w:p w14:paraId="042B383E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92" w:type="dxa"/>
          </w:tcPr>
          <w:p w14:paraId="091962D1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DF0998F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</w:tr>
      <w:tr w:rsidR="00352518" w:rsidRPr="00B7321C" w14:paraId="43412E41" w14:textId="77777777" w:rsidTr="0019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64D57C45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14:paraId="6D0D60CC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phrectomy</w:t>
            </w:r>
          </w:p>
        </w:tc>
        <w:tc>
          <w:tcPr>
            <w:tcW w:w="2864" w:type="dxa"/>
          </w:tcPr>
          <w:p w14:paraId="35475B03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y kidney donor</w:t>
            </w:r>
          </w:p>
        </w:tc>
        <w:tc>
          <w:tcPr>
            <w:tcW w:w="992" w:type="dxa"/>
          </w:tcPr>
          <w:p w14:paraId="0D7B40F5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7321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4C77B9B1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81B881B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</w:tr>
      <w:tr w:rsidR="00352518" w:rsidRPr="00B7321C" w14:paraId="1399BF40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3698412A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</w:tcPr>
          <w:p w14:paraId="0A08C207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phrectomy</w:t>
            </w:r>
          </w:p>
        </w:tc>
        <w:tc>
          <w:tcPr>
            <w:tcW w:w="2864" w:type="dxa"/>
          </w:tcPr>
          <w:p w14:paraId="0D082AE3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y kidney donor</w:t>
            </w:r>
          </w:p>
        </w:tc>
        <w:tc>
          <w:tcPr>
            <w:tcW w:w="992" w:type="dxa"/>
          </w:tcPr>
          <w:p w14:paraId="0D61FD9E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92" w:type="dxa"/>
          </w:tcPr>
          <w:p w14:paraId="034B3DE4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891FCBC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</w:tr>
      <w:tr w:rsidR="00352518" w:rsidRPr="00B7321C" w14:paraId="22E10A68" w14:textId="77777777" w:rsidTr="0019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0C4AA38A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6" w:type="dxa"/>
          </w:tcPr>
          <w:p w14:paraId="26709BD5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phrectomy</w:t>
            </w:r>
          </w:p>
        </w:tc>
        <w:tc>
          <w:tcPr>
            <w:tcW w:w="2864" w:type="dxa"/>
          </w:tcPr>
          <w:p w14:paraId="491704C8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y kidney donor</w:t>
            </w:r>
          </w:p>
        </w:tc>
        <w:tc>
          <w:tcPr>
            <w:tcW w:w="992" w:type="dxa"/>
          </w:tcPr>
          <w:p w14:paraId="131F54A9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33FF8F5E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7321C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E2BD6EC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33.9</w:t>
            </w:r>
          </w:p>
        </w:tc>
      </w:tr>
      <w:tr w:rsidR="00352518" w:rsidRPr="00B7321C" w14:paraId="74C7383D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2E58F633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5E9C1C5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4" w:type="dxa"/>
          </w:tcPr>
          <w:p w14:paraId="13BB61BC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A1217F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8EC174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5A06173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18" w:rsidRPr="00B7321C" w14:paraId="6907773F" w14:textId="77777777" w:rsidTr="0019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19C57698" w14:textId="77777777" w:rsidR="00352518" w:rsidRPr="00D13E67" w:rsidRDefault="00352518" w:rsidP="0019667B">
            <w:pPr>
              <w:spacing w:line="360" w:lineRule="auto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D13E67">
              <w:rPr>
                <w:rFonts w:ascii="Arial" w:hAnsi="Arial" w:cs="Arial"/>
                <w:bCs w:val="0"/>
                <w:sz w:val="20"/>
                <w:szCs w:val="20"/>
                <w:vertAlign w:val="superscript"/>
              </w:rPr>
              <w:t>15</w:t>
            </w:r>
            <w:r w:rsidRPr="00D13E67">
              <w:rPr>
                <w:rFonts w:ascii="Arial" w:hAnsi="Arial" w:cs="Arial"/>
                <w:bCs w:val="0"/>
                <w:sz w:val="20"/>
                <w:szCs w:val="20"/>
              </w:rPr>
              <w:t>N-Choline labelling</w:t>
            </w:r>
          </w:p>
        </w:tc>
        <w:tc>
          <w:tcPr>
            <w:tcW w:w="2126" w:type="dxa"/>
          </w:tcPr>
          <w:p w14:paraId="47637791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4" w:type="dxa"/>
          </w:tcPr>
          <w:p w14:paraId="4DEEC10E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710595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F01A9E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B39F20C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18" w:rsidRPr="00B7321C" w14:paraId="6E2ACF32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5E769143" w14:textId="77777777" w:rsidR="00352518" w:rsidRPr="00D13E67" w:rsidRDefault="00352518" w:rsidP="0019667B">
            <w:pPr>
              <w:spacing w:line="360" w:lineRule="auto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D13E67">
              <w:rPr>
                <w:rFonts w:ascii="Arial" w:hAnsi="Arial" w:cs="Arial"/>
                <w:bCs w:val="0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05AFAE54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yroidectomy</w:t>
            </w:r>
          </w:p>
        </w:tc>
        <w:tc>
          <w:tcPr>
            <w:tcW w:w="2864" w:type="dxa"/>
          </w:tcPr>
          <w:p w14:paraId="3FBF9113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pillary microcarcinoma</w:t>
            </w:r>
          </w:p>
        </w:tc>
        <w:tc>
          <w:tcPr>
            <w:tcW w:w="992" w:type="dxa"/>
          </w:tcPr>
          <w:p w14:paraId="332D6776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92" w:type="dxa"/>
          </w:tcPr>
          <w:p w14:paraId="6FE6E05F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73A99CC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0</w:t>
            </w:r>
          </w:p>
        </w:tc>
      </w:tr>
      <w:tr w:rsidR="00352518" w:rsidRPr="00B7321C" w14:paraId="32781317" w14:textId="77777777" w:rsidTr="0019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7B5B91D1" w14:textId="77777777" w:rsidR="00352518" w:rsidRPr="00D13E67" w:rsidRDefault="00352518" w:rsidP="0019667B">
            <w:pPr>
              <w:spacing w:line="360" w:lineRule="auto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D13E67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14:paraId="02F60B6C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arathyroidectomy</w:t>
            </w:r>
          </w:p>
        </w:tc>
        <w:tc>
          <w:tcPr>
            <w:tcW w:w="2864" w:type="dxa"/>
          </w:tcPr>
          <w:p w14:paraId="3420D187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rimary hyperparathyroidism</w:t>
            </w:r>
          </w:p>
        </w:tc>
        <w:tc>
          <w:tcPr>
            <w:tcW w:w="992" w:type="dxa"/>
          </w:tcPr>
          <w:p w14:paraId="6A12F0B9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14:paraId="73A9E164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738A0A7" w14:textId="77777777" w:rsidR="00352518" w:rsidRPr="00B7321C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7321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52518" w:rsidRPr="00B7321C" w14:paraId="501FDB00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</w:tcPr>
          <w:p w14:paraId="43812CD3" w14:textId="77777777" w:rsidR="00352518" w:rsidRPr="00B7321C" w:rsidRDefault="00352518" w:rsidP="0019667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4DA181D4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arathyroidectomy</w:t>
            </w:r>
          </w:p>
        </w:tc>
        <w:tc>
          <w:tcPr>
            <w:tcW w:w="2864" w:type="dxa"/>
          </w:tcPr>
          <w:p w14:paraId="47FE806D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Primary hyperparathyroidism</w:t>
            </w:r>
          </w:p>
        </w:tc>
        <w:tc>
          <w:tcPr>
            <w:tcW w:w="992" w:type="dxa"/>
          </w:tcPr>
          <w:p w14:paraId="0991AA58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440B628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198DB3F" w14:textId="77777777" w:rsidR="00352518" w:rsidRPr="00B7321C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321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</w:tbl>
    <w:p w14:paraId="7121640A" w14:textId="77777777" w:rsidR="00352518" w:rsidRDefault="00352518" w:rsidP="003525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07DA0E" w14:textId="77777777" w:rsidR="00352518" w:rsidRDefault="00352518" w:rsidP="003525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FE032B" w14:textId="77777777" w:rsidR="00352518" w:rsidRDefault="00352518">
      <w:pPr>
        <w:spacing w:after="160" w:line="259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2D451FD5" w14:textId="1261D390" w:rsidR="00352518" w:rsidRPr="00921E22" w:rsidRDefault="00352518" w:rsidP="00352518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21E22">
        <w:rPr>
          <w:rFonts w:ascii="Times New Roman" w:hAnsi="Times New Roman" w:cs="Times New Roman"/>
          <w:b/>
          <w:i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i/>
          <w:sz w:val="24"/>
          <w:szCs w:val="24"/>
        </w:rPr>
        <w:t>5</w:t>
      </w:r>
      <w:r w:rsidRPr="00921E22">
        <w:rPr>
          <w:rFonts w:ascii="Times New Roman" w:hAnsi="Times New Roman" w:cs="Times New Roman"/>
          <w:b/>
          <w:i/>
          <w:sz w:val="24"/>
          <w:szCs w:val="24"/>
        </w:rPr>
        <w:tab/>
        <w:t xml:space="preserve">Primer sequences for qPCR and corresponding probe numbers </w:t>
      </w:r>
    </w:p>
    <w:p w14:paraId="4FE2F290" w14:textId="77777777" w:rsidR="00352518" w:rsidRPr="00921E22" w:rsidRDefault="00352518" w:rsidP="00352518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21E22">
        <w:rPr>
          <w:rFonts w:ascii="Times New Roman" w:hAnsi="Times New Roman" w:cs="Times New Roman"/>
          <w:i/>
          <w:sz w:val="24"/>
          <w:szCs w:val="24"/>
        </w:rPr>
        <w:t xml:space="preserve">Assays were either performed using the following primer sequences and the relevant Roche probe library or using the following </w:t>
      </w:r>
      <w:proofErr w:type="spellStart"/>
      <w:r w:rsidRPr="00921E22">
        <w:rPr>
          <w:rFonts w:ascii="Times New Roman" w:hAnsi="Times New Roman" w:cs="Times New Roman"/>
          <w:i/>
          <w:sz w:val="24"/>
          <w:szCs w:val="24"/>
        </w:rPr>
        <w:t>Taqman</w:t>
      </w:r>
      <w:proofErr w:type="spellEnd"/>
      <w:r w:rsidRPr="00921E22">
        <w:rPr>
          <w:rFonts w:ascii="Times New Roman" w:hAnsi="Times New Roman" w:cs="Times New Roman"/>
          <w:i/>
          <w:sz w:val="24"/>
          <w:szCs w:val="24"/>
        </w:rPr>
        <w:t xml:space="preserve"> assay ID numbers.</w:t>
      </w:r>
    </w:p>
    <w:tbl>
      <w:tblPr>
        <w:tblStyle w:val="GridTable2"/>
        <w:tblW w:w="0" w:type="auto"/>
        <w:jc w:val="center"/>
        <w:tblLook w:val="04A0" w:firstRow="1" w:lastRow="0" w:firstColumn="1" w:lastColumn="0" w:noHBand="0" w:noVBand="1"/>
      </w:tblPr>
      <w:tblGrid>
        <w:gridCol w:w="3008"/>
        <w:gridCol w:w="3043"/>
        <w:gridCol w:w="2965"/>
      </w:tblGrid>
      <w:tr w:rsidR="00352518" w:rsidRPr="00EB5470" w14:paraId="18696AC8" w14:textId="77777777" w:rsidTr="00196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tcBorders>
              <w:top w:val="single" w:sz="4" w:space="0" w:color="auto"/>
              <w:left w:val="single" w:sz="4" w:space="0" w:color="auto"/>
            </w:tcBorders>
          </w:tcPr>
          <w:p w14:paraId="50806364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3043" w:type="dxa"/>
            <w:tcBorders>
              <w:top w:val="single" w:sz="4" w:space="0" w:color="auto"/>
            </w:tcBorders>
          </w:tcPr>
          <w:p w14:paraId="6871CE70" w14:textId="77777777" w:rsidR="00352518" w:rsidRPr="00235EA5" w:rsidRDefault="00352518" w:rsidP="001966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Primer sequences 5’ to 3’</w:t>
            </w:r>
          </w:p>
        </w:tc>
        <w:tc>
          <w:tcPr>
            <w:tcW w:w="2965" w:type="dxa"/>
            <w:tcBorders>
              <w:top w:val="single" w:sz="4" w:space="0" w:color="auto"/>
              <w:right w:val="single" w:sz="4" w:space="0" w:color="auto"/>
            </w:tcBorders>
          </w:tcPr>
          <w:p w14:paraId="71099A17" w14:textId="77777777" w:rsidR="00352518" w:rsidRPr="00235EA5" w:rsidRDefault="00352518" w:rsidP="001966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 xml:space="preserve">Roche UPL Probe number/ </w:t>
            </w:r>
            <w:proofErr w:type="spellStart"/>
            <w:r w:rsidRPr="00235EA5">
              <w:rPr>
                <w:rFonts w:ascii="Arial" w:hAnsi="Arial" w:cs="Arial"/>
                <w:sz w:val="20"/>
                <w:szCs w:val="20"/>
              </w:rPr>
              <w:t>Taqman</w:t>
            </w:r>
            <w:proofErr w:type="spellEnd"/>
            <w:r w:rsidRPr="00235EA5">
              <w:rPr>
                <w:rFonts w:ascii="Arial" w:hAnsi="Arial" w:cs="Arial"/>
                <w:sz w:val="20"/>
                <w:szCs w:val="20"/>
              </w:rPr>
              <w:t xml:space="preserve"> ID number</w:t>
            </w:r>
          </w:p>
        </w:tc>
      </w:tr>
      <w:tr w:rsidR="00352518" w:rsidRPr="00EB5470" w14:paraId="0B62715E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1F32290A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35EA5">
              <w:rPr>
                <w:rFonts w:ascii="Arial" w:hAnsi="Arial" w:cs="Arial"/>
                <w:i/>
                <w:sz w:val="20"/>
                <w:szCs w:val="20"/>
              </w:rPr>
              <w:t>PPIA</w:t>
            </w:r>
          </w:p>
          <w:p w14:paraId="625D28D1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(cyclophilin A)</w:t>
            </w:r>
          </w:p>
        </w:tc>
        <w:tc>
          <w:tcPr>
            <w:tcW w:w="3043" w:type="dxa"/>
          </w:tcPr>
          <w:p w14:paraId="2AF3BF01" w14:textId="77777777" w:rsidR="00352518" w:rsidRPr="00235EA5" w:rsidRDefault="00352518" w:rsidP="001966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 xml:space="preserve">F: </w:t>
            </w:r>
            <w:proofErr w:type="spellStart"/>
            <w:r w:rsidRPr="00235EA5">
              <w:rPr>
                <w:rFonts w:ascii="Arial" w:hAnsi="Arial" w:cs="Arial"/>
                <w:sz w:val="20"/>
                <w:szCs w:val="20"/>
              </w:rPr>
              <w:t>atgctggacccaacacaat</w:t>
            </w:r>
            <w:proofErr w:type="spellEnd"/>
          </w:p>
        </w:tc>
        <w:tc>
          <w:tcPr>
            <w:tcW w:w="296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63F36479" w14:textId="77777777" w:rsidR="00352518" w:rsidRPr="00235EA5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352518" w:rsidRPr="00EB5470" w14:paraId="12AB6D8F" w14:textId="77777777" w:rsidTr="001966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AA3DCD8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043" w:type="dxa"/>
          </w:tcPr>
          <w:p w14:paraId="5B5C1F10" w14:textId="77777777" w:rsidR="00352518" w:rsidRPr="00235EA5" w:rsidRDefault="00352518" w:rsidP="001966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 xml:space="preserve">R: </w:t>
            </w:r>
            <w:proofErr w:type="spellStart"/>
            <w:r w:rsidRPr="00235EA5">
              <w:rPr>
                <w:rFonts w:ascii="Arial" w:hAnsi="Arial" w:cs="Arial"/>
                <w:sz w:val="20"/>
                <w:szCs w:val="20"/>
              </w:rPr>
              <w:t>tctttcactttgccaaacacc</w:t>
            </w:r>
            <w:proofErr w:type="spellEnd"/>
          </w:p>
        </w:tc>
        <w:tc>
          <w:tcPr>
            <w:tcW w:w="296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820856C" w14:textId="77777777" w:rsidR="00352518" w:rsidRPr="00235EA5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18" w:rsidRPr="00EB5470" w14:paraId="168B17A4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5596BB06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35EA5">
              <w:rPr>
                <w:rFonts w:ascii="Arial" w:hAnsi="Arial" w:cs="Arial"/>
                <w:i/>
                <w:sz w:val="20"/>
                <w:szCs w:val="20"/>
              </w:rPr>
              <w:t>RNA18S5</w:t>
            </w:r>
          </w:p>
          <w:p w14:paraId="1291B83D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(18S)</w:t>
            </w:r>
          </w:p>
        </w:tc>
        <w:tc>
          <w:tcPr>
            <w:tcW w:w="3043" w:type="dxa"/>
          </w:tcPr>
          <w:p w14:paraId="7B55B494" w14:textId="77777777" w:rsidR="00352518" w:rsidRPr="00235EA5" w:rsidRDefault="00352518" w:rsidP="001966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 xml:space="preserve">F: </w:t>
            </w:r>
            <w:proofErr w:type="spellStart"/>
            <w:r w:rsidRPr="00235EA5">
              <w:rPr>
                <w:rFonts w:ascii="Arial" w:hAnsi="Arial" w:cs="Arial"/>
                <w:sz w:val="20"/>
                <w:szCs w:val="20"/>
              </w:rPr>
              <w:t>cttccacaggaggcctacac</w:t>
            </w:r>
            <w:proofErr w:type="spellEnd"/>
          </w:p>
        </w:tc>
        <w:tc>
          <w:tcPr>
            <w:tcW w:w="296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21FD895A" w14:textId="77777777" w:rsidR="00352518" w:rsidRPr="00235EA5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352518" w:rsidRPr="00EB5470" w14:paraId="34F1093B" w14:textId="77777777" w:rsidTr="001966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116AF2A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043" w:type="dxa"/>
          </w:tcPr>
          <w:p w14:paraId="0E4ACE21" w14:textId="77777777" w:rsidR="00352518" w:rsidRPr="00235EA5" w:rsidRDefault="00352518" w:rsidP="001966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 xml:space="preserve">R: </w:t>
            </w:r>
            <w:proofErr w:type="spellStart"/>
            <w:r w:rsidRPr="00235EA5">
              <w:rPr>
                <w:rFonts w:ascii="Arial" w:hAnsi="Arial" w:cs="Arial"/>
                <w:sz w:val="20"/>
                <w:szCs w:val="20"/>
              </w:rPr>
              <w:t>cgcaaaatatgctggaacttt</w:t>
            </w:r>
            <w:proofErr w:type="spellEnd"/>
          </w:p>
        </w:tc>
        <w:tc>
          <w:tcPr>
            <w:tcW w:w="296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6D282CE" w14:textId="77777777" w:rsidR="00352518" w:rsidRPr="00235EA5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18" w:rsidRPr="00EB5470" w14:paraId="51765601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1DFBE198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35EA5">
              <w:rPr>
                <w:rFonts w:ascii="Arial" w:hAnsi="Arial" w:cs="Arial"/>
                <w:i/>
                <w:sz w:val="20"/>
                <w:szCs w:val="20"/>
              </w:rPr>
              <w:t>UCP1</w:t>
            </w:r>
          </w:p>
          <w:p w14:paraId="630A50CB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043" w:type="dxa"/>
          </w:tcPr>
          <w:p w14:paraId="1DCA6E04" w14:textId="77777777" w:rsidR="00352518" w:rsidRPr="00235EA5" w:rsidRDefault="00352518" w:rsidP="001966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 xml:space="preserve">F: </w:t>
            </w:r>
            <w:proofErr w:type="spellStart"/>
            <w:r w:rsidRPr="00235EA5">
              <w:rPr>
                <w:rFonts w:ascii="Arial" w:hAnsi="Arial" w:cs="Arial"/>
                <w:sz w:val="20"/>
                <w:szCs w:val="20"/>
              </w:rPr>
              <w:t>ctcaccgcagggaaagaa</w:t>
            </w:r>
            <w:proofErr w:type="spellEnd"/>
          </w:p>
        </w:tc>
        <w:tc>
          <w:tcPr>
            <w:tcW w:w="296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79EB4300" w14:textId="77777777" w:rsidR="00352518" w:rsidRPr="00235EA5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352518" w:rsidRPr="00EB5470" w14:paraId="38C64673" w14:textId="77777777" w:rsidTr="001966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3CE39B5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043" w:type="dxa"/>
          </w:tcPr>
          <w:p w14:paraId="5988AA52" w14:textId="77777777" w:rsidR="00352518" w:rsidRPr="00235EA5" w:rsidRDefault="00352518" w:rsidP="001966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 xml:space="preserve">R: </w:t>
            </w:r>
            <w:proofErr w:type="spellStart"/>
            <w:r w:rsidRPr="00235EA5">
              <w:rPr>
                <w:rFonts w:ascii="Arial" w:hAnsi="Arial" w:cs="Arial"/>
                <w:sz w:val="20"/>
                <w:szCs w:val="20"/>
              </w:rPr>
              <w:t>ggttgcccaatgaatactgc</w:t>
            </w:r>
            <w:proofErr w:type="spellEnd"/>
          </w:p>
        </w:tc>
        <w:tc>
          <w:tcPr>
            <w:tcW w:w="296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AFAF643" w14:textId="77777777" w:rsidR="00352518" w:rsidRPr="00235EA5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18" w:rsidRPr="00EB5470" w14:paraId="4D89E742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29898903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35EA5">
              <w:rPr>
                <w:rFonts w:ascii="Arial" w:hAnsi="Arial" w:cs="Arial"/>
                <w:i/>
                <w:sz w:val="20"/>
                <w:szCs w:val="20"/>
              </w:rPr>
              <w:t>SLC</w:t>
            </w:r>
            <w:r>
              <w:rPr>
                <w:rFonts w:ascii="Arial" w:hAnsi="Arial" w:cs="Arial"/>
                <w:i/>
                <w:sz w:val="20"/>
                <w:szCs w:val="20"/>
              </w:rPr>
              <w:t>5</w:t>
            </w:r>
            <w:r w:rsidRPr="00235EA5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7</w:t>
            </w:r>
          </w:p>
          <w:p w14:paraId="1C5A0CC3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3" w:type="dxa"/>
          </w:tcPr>
          <w:p w14:paraId="45A8520E" w14:textId="77777777" w:rsidR="00352518" w:rsidRPr="00235EA5" w:rsidRDefault="00352518" w:rsidP="001966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F: N/A</w:t>
            </w:r>
          </w:p>
        </w:tc>
        <w:tc>
          <w:tcPr>
            <w:tcW w:w="296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6560CC49" w14:textId="77777777" w:rsidR="00352518" w:rsidRPr="00235EA5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00222367_m1</w:t>
            </w:r>
          </w:p>
        </w:tc>
      </w:tr>
      <w:tr w:rsidR="00352518" w:rsidRPr="00EB5470" w14:paraId="52A27C3C" w14:textId="77777777" w:rsidTr="001966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E79A78B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043" w:type="dxa"/>
          </w:tcPr>
          <w:p w14:paraId="5C1D4DCB" w14:textId="77777777" w:rsidR="00352518" w:rsidRPr="00235EA5" w:rsidRDefault="00352518" w:rsidP="001966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235EA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6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B3E5DD4" w14:textId="77777777" w:rsidR="00352518" w:rsidRPr="00235EA5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18" w:rsidRPr="00EB5470" w14:paraId="471CDCAC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3E84EB21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LC22A1</w:t>
            </w:r>
          </w:p>
          <w:p w14:paraId="0C3D28F5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043" w:type="dxa"/>
          </w:tcPr>
          <w:p w14:paraId="2158FBEC" w14:textId="77777777" w:rsidR="00352518" w:rsidRPr="00235EA5" w:rsidRDefault="00352518" w:rsidP="001966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F: N/A</w:t>
            </w:r>
          </w:p>
        </w:tc>
        <w:tc>
          <w:tcPr>
            <w:tcW w:w="296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6DC55A0F" w14:textId="77777777" w:rsidR="00352518" w:rsidRPr="00235EA5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00427552_m1</w:t>
            </w:r>
          </w:p>
        </w:tc>
      </w:tr>
      <w:tr w:rsidR="00352518" w:rsidRPr="00EB5470" w14:paraId="47F089FF" w14:textId="77777777" w:rsidTr="001966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94A89A0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043" w:type="dxa"/>
          </w:tcPr>
          <w:p w14:paraId="7B8EA27A" w14:textId="77777777" w:rsidR="00352518" w:rsidRPr="00235EA5" w:rsidRDefault="00352518" w:rsidP="001966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R: N/A</w:t>
            </w:r>
          </w:p>
        </w:tc>
        <w:tc>
          <w:tcPr>
            <w:tcW w:w="296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9FC1CFB" w14:textId="77777777" w:rsidR="00352518" w:rsidRPr="00235EA5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18" w:rsidRPr="00EB5470" w14:paraId="7B4AB338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71EADA0B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22A2</w:t>
            </w:r>
          </w:p>
        </w:tc>
        <w:tc>
          <w:tcPr>
            <w:tcW w:w="3043" w:type="dxa"/>
          </w:tcPr>
          <w:p w14:paraId="59BBD31A" w14:textId="77777777" w:rsidR="00352518" w:rsidRPr="00235EA5" w:rsidRDefault="00352518" w:rsidP="001966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F: N/A</w:t>
            </w:r>
          </w:p>
        </w:tc>
        <w:tc>
          <w:tcPr>
            <w:tcW w:w="296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159E7712" w14:textId="77777777" w:rsidR="00352518" w:rsidRPr="00235EA5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01010726_m1</w:t>
            </w:r>
          </w:p>
        </w:tc>
      </w:tr>
      <w:tr w:rsidR="00352518" w:rsidRPr="00EB5470" w14:paraId="0A801765" w14:textId="77777777" w:rsidTr="001966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BCA68B2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043" w:type="dxa"/>
          </w:tcPr>
          <w:p w14:paraId="1F1F7086" w14:textId="77777777" w:rsidR="00352518" w:rsidRPr="00235EA5" w:rsidRDefault="00352518" w:rsidP="001966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R: N/A</w:t>
            </w:r>
          </w:p>
        </w:tc>
        <w:tc>
          <w:tcPr>
            <w:tcW w:w="296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42C81E6" w14:textId="77777777" w:rsidR="00352518" w:rsidRPr="00235EA5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18" w:rsidRPr="00EB5470" w14:paraId="49E84B9D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6F0E3210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LC25A48</w:t>
            </w:r>
          </w:p>
        </w:tc>
        <w:tc>
          <w:tcPr>
            <w:tcW w:w="3043" w:type="dxa"/>
          </w:tcPr>
          <w:p w14:paraId="0EA38EBF" w14:textId="77777777" w:rsidR="00352518" w:rsidRPr="00235EA5" w:rsidRDefault="00352518" w:rsidP="001966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F: N/A</w:t>
            </w:r>
          </w:p>
        </w:tc>
        <w:tc>
          <w:tcPr>
            <w:tcW w:w="296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33A7DD79" w14:textId="77777777" w:rsidR="00352518" w:rsidRPr="00235EA5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00415075_m1</w:t>
            </w:r>
          </w:p>
        </w:tc>
      </w:tr>
      <w:tr w:rsidR="00352518" w:rsidRPr="00EB5470" w14:paraId="654F1BD2" w14:textId="77777777" w:rsidTr="001966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FA9AC03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043" w:type="dxa"/>
          </w:tcPr>
          <w:p w14:paraId="5B38D118" w14:textId="77777777" w:rsidR="00352518" w:rsidRPr="00235EA5" w:rsidRDefault="00352518" w:rsidP="001966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R: N/A</w:t>
            </w:r>
          </w:p>
        </w:tc>
        <w:tc>
          <w:tcPr>
            <w:tcW w:w="296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DBA760A" w14:textId="77777777" w:rsidR="00352518" w:rsidRPr="00235EA5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18" w:rsidRPr="00EB5470" w14:paraId="2B1BD853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26EB3E5A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LC44A1</w:t>
            </w:r>
          </w:p>
        </w:tc>
        <w:tc>
          <w:tcPr>
            <w:tcW w:w="3043" w:type="dxa"/>
          </w:tcPr>
          <w:p w14:paraId="29C3CE3A" w14:textId="77777777" w:rsidR="00352518" w:rsidRPr="00235EA5" w:rsidRDefault="00352518" w:rsidP="001966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F: N/A</w:t>
            </w:r>
          </w:p>
        </w:tc>
        <w:tc>
          <w:tcPr>
            <w:tcW w:w="296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57CB3E24" w14:textId="77777777" w:rsidR="00352518" w:rsidRPr="00235EA5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00223114_m1</w:t>
            </w:r>
          </w:p>
        </w:tc>
      </w:tr>
      <w:tr w:rsidR="00352518" w:rsidRPr="00EB5470" w14:paraId="4DD4841F" w14:textId="77777777" w:rsidTr="001966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646BB8C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043" w:type="dxa"/>
          </w:tcPr>
          <w:p w14:paraId="4295CA11" w14:textId="77777777" w:rsidR="00352518" w:rsidRPr="00235EA5" w:rsidRDefault="00352518" w:rsidP="001966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R: N/A</w:t>
            </w:r>
          </w:p>
        </w:tc>
        <w:tc>
          <w:tcPr>
            <w:tcW w:w="296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775D0B6" w14:textId="77777777" w:rsidR="00352518" w:rsidRPr="00235EA5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18" w:rsidRPr="00EB5470" w14:paraId="095761DC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6CDD8754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LC44A2</w:t>
            </w:r>
          </w:p>
        </w:tc>
        <w:tc>
          <w:tcPr>
            <w:tcW w:w="3043" w:type="dxa"/>
          </w:tcPr>
          <w:p w14:paraId="099D9B34" w14:textId="77777777" w:rsidR="00352518" w:rsidRPr="00235EA5" w:rsidRDefault="00352518" w:rsidP="001966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F: N/A</w:t>
            </w:r>
          </w:p>
        </w:tc>
        <w:tc>
          <w:tcPr>
            <w:tcW w:w="296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7E57CCC3" w14:textId="77777777" w:rsidR="00352518" w:rsidRPr="00235EA5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01105936_m1</w:t>
            </w:r>
          </w:p>
        </w:tc>
      </w:tr>
      <w:tr w:rsidR="00352518" w:rsidRPr="00EB5470" w14:paraId="06C66601" w14:textId="77777777" w:rsidTr="001966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851E2B3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043" w:type="dxa"/>
          </w:tcPr>
          <w:p w14:paraId="7872EC8D" w14:textId="77777777" w:rsidR="00352518" w:rsidRPr="00235EA5" w:rsidRDefault="00352518" w:rsidP="001966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R: N/A</w:t>
            </w:r>
          </w:p>
        </w:tc>
        <w:tc>
          <w:tcPr>
            <w:tcW w:w="296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BE9E36B" w14:textId="77777777" w:rsidR="00352518" w:rsidRPr="00235EA5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18" w:rsidRPr="00EB5470" w14:paraId="5A720F00" w14:textId="77777777" w:rsidTr="0019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0443D7A9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LC44A3</w:t>
            </w:r>
          </w:p>
        </w:tc>
        <w:tc>
          <w:tcPr>
            <w:tcW w:w="3043" w:type="dxa"/>
          </w:tcPr>
          <w:p w14:paraId="39B510B6" w14:textId="77777777" w:rsidR="00352518" w:rsidRPr="00235EA5" w:rsidRDefault="00352518" w:rsidP="001966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F: N/A</w:t>
            </w:r>
          </w:p>
        </w:tc>
        <w:tc>
          <w:tcPr>
            <w:tcW w:w="296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724EF74C" w14:textId="77777777" w:rsidR="00352518" w:rsidRPr="00235EA5" w:rsidRDefault="00352518" w:rsidP="001966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00537043_m1</w:t>
            </w:r>
          </w:p>
        </w:tc>
      </w:tr>
      <w:tr w:rsidR="00352518" w:rsidRPr="00EB5470" w14:paraId="2D53A3A7" w14:textId="77777777" w:rsidTr="001966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4B65E85" w14:textId="77777777" w:rsidR="00352518" w:rsidRPr="00235EA5" w:rsidRDefault="00352518" w:rsidP="0019667B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043" w:type="dxa"/>
          </w:tcPr>
          <w:p w14:paraId="43550742" w14:textId="77777777" w:rsidR="00352518" w:rsidRPr="00235EA5" w:rsidRDefault="00352518" w:rsidP="001966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EA5">
              <w:rPr>
                <w:rFonts w:ascii="Arial" w:hAnsi="Arial" w:cs="Arial"/>
                <w:sz w:val="20"/>
                <w:szCs w:val="20"/>
              </w:rPr>
              <w:t>R: N/A</w:t>
            </w:r>
          </w:p>
        </w:tc>
        <w:tc>
          <w:tcPr>
            <w:tcW w:w="296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0043AE1" w14:textId="77777777" w:rsidR="00352518" w:rsidRPr="00235EA5" w:rsidRDefault="00352518" w:rsidP="001966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CBA164E" w14:textId="77777777" w:rsidR="00352518" w:rsidRPr="00FF2990" w:rsidRDefault="00352518" w:rsidP="003525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E06F0E" w14:textId="77777777" w:rsidR="00D77CC7" w:rsidRDefault="00D77CC7"/>
    <w:sectPr w:rsidR="00D77C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E66D06"/>
    <w:multiLevelType w:val="hybridMultilevel"/>
    <w:tmpl w:val="C8BC5368"/>
    <w:lvl w:ilvl="0" w:tplc="0CEC330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61005A"/>
    <w:multiLevelType w:val="hybridMultilevel"/>
    <w:tmpl w:val="569023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DB2842"/>
    <w:multiLevelType w:val="hybridMultilevel"/>
    <w:tmpl w:val="3606F3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5D2846"/>
    <w:multiLevelType w:val="hybridMultilevel"/>
    <w:tmpl w:val="7CBCB9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518"/>
    <w:rsid w:val="00352518"/>
    <w:rsid w:val="00811062"/>
    <w:rsid w:val="00D77CC7"/>
    <w:rsid w:val="00E60D88"/>
    <w:rsid w:val="00E8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CD69F"/>
  <w15:chartTrackingRefBased/>
  <w15:docId w15:val="{3D9FF881-6406-4AD5-9844-F1F6DA8C9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518"/>
    <w:pPr>
      <w:spacing w:after="200" w:line="288" w:lineRule="auto"/>
    </w:pPr>
    <w:rPr>
      <w:rFonts w:eastAsiaTheme="minorEastAsia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518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518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518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518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51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51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51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51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51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518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52518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52518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518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518"/>
    <w:rPr>
      <w:rFonts w:asciiTheme="majorHAnsi" w:eastAsiaTheme="majorEastAsia" w:hAnsiTheme="majorHAnsi" w:cstheme="majorBidi"/>
      <w:i/>
      <w:iCs/>
      <w:color w:val="70AD47" w:themeColor="accent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518"/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518"/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518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518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52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525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5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51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5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518"/>
    <w:rPr>
      <w:rFonts w:eastAsiaTheme="minorEastAsia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52518"/>
    <w:rPr>
      <w:i/>
      <w:iCs/>
      <w:color w:val="70AD47" w:themeColor="accent6"/>
    </w:rPr>
  </w:style>
  <w:style w:type="character" w:styleId="Hyperlink">
    <w:name w:val="Hyperlink"/>
    <w:basedOn w:val="DefaultParagraphFont"/>
    <w:uiPriority w:val="99"/>
    <w:unhideWhenUsed/>
    <w:rsid w:val="0035251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52518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2518"/>
    <w:rPr>
      <w:rFonts w:ascii="Calibri" w:eastAsiaTheme="minorEastAsia" w:hAnsi="Calibri" w:cs="Calibri"/>
      <w:noProof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2518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2518"/>
    <w:rPr>
      <w:rFonts w:ascii="Calibri" w:eastAsiaTheme="minorEastAsia" w:hAnsi="Calibri" w:cs="Calibri"/>
      <w:noProof/>
      <w:szCs w:val="21"/>
      <w:lang w:val="en-US"/>
    </w:rPr>
  </w:style>
  <w:style w:type="paragraph" w:styleId="ListParagraph">
    <w:name w:val="List Paragraph"/>
    <w:basedOn w:val="Normal"/>
    <w:uiPriority w:val="34"/>
    <w:qFormat/>
    <w:rsid w:val="00352518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352518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35251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52518"/>
    <w:rPr>
      <w:color w:val="666666"/>
    </w:rPr>
  </w:style>
  <w:style w:type="table" w:styleId="TableGrid">
    <w:name w:val="Table Grid"/>
    <w:basedOn w:val="TableNormal"/>
    <w:uiPriority w:val="39"/>
    <w:rsid w:val="00352518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52518"/>
    <w:rPr>
      <w:b/>
      <w:b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2518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52518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352518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518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352518"/>
    <w:rPr>
      <w:rFonts w:asciiTheme="majorHAnsi" w:eastAsiaTheme="majorEastAsia" w:hAnsiTheme="majorHAnsi" w:cstheme="majorBidi"/>
      <w:sz w:val="30"/>
      <w:szCs w:val="30"/>
    </w:rPr>
  </w:style>
  <w:style w:type="paragraph" w:styleId="NoSpacing">
    <w:name w:val="No Spacing"/>
    <w:uiPriority w:val="1"/>
    <w:qFormat/>
    <w:rsid w:val="00352518"/>
    <w:pPr>
      <w:spacing w:after="0" w:line="240" w:lineRule="auto"/>
    </w:pPr>
    <w:rPr>
      <w:rFonts w:eastAsiaTheme="minorEastAsia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352518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352518"/>
    <w:rPr>
      <w:rFonts w:eastAsiaTheme="minorEastAsia"/>
      <w:i/>
      <w:iCs/>
      <w:color w:val="262626" w:themeColor="text1" w:themeTint="D9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518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518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352518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35251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352518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352518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352518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518"/>
    <w:pPr>
      <w:outlineLvl w:val="9"/>
    </w:pPr>
  </w:style>
  <w:style w:type="character" w:styleId="FollowedHyperlink">
    <w:name w:val="FollowedHyperlink"/>
    <w:basedOn w:val="DefaultParagraphFont"/>
    <w:uiPriority w:val="99"/>
    <w:semiHidden/>
    <w:unhideWhenUsed/>
    <w:rsid w:val="00352518"/>
    <w:rPr>
      <w:color w:val="954F72" w:themeColor="followedHyperlink"/>
      <w:u w:val="single"/>
    </w:rPr>
  </w:style>
  <w:style w:type="table" w:styleId="GridTable2">
    <w:name w:val="Grid Table 2"/>
    <w:basedOn w:val="TableNormal"/>
    <w:uiPriority w:val="47"/>
    <w:rsid w:val="0035251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352518"/>
    <w:pPr>
      <w:spacing w:after="0" w:line="240" w:lineRule="auto"/>
    </w:pPr>
    <w:rPr>
      <w:rFonts w:ascii="Calibri" w:eastAsiaTheme="minorHAnsi" w:hAnsi="Calibri"/>
      <w:sz w:val="2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52518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352518"/>
    <w:pPr>
      <w:spacing w:after="0" w:line="240" w:lineRule="auto"/>
    </w:pPr>
    <w:rPr>
      <w:rFonts w:eastAsiaTheme="minorEastAsia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352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518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352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518"/>
    <w:rPr>
      <w:rFonts w:eastAsiaTheme="minorEastAsia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52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45</Words>
  <Characters>7103</Characters>
  <Application>Microsoft Office Word</Application>
  <DocSecurity>0</DocSecurity>
  <Lines>59</Lines>
  <Paragraphs>16</Paragraphs>
  <ScaleCrop>false</ScaleCrop>
  <Company/>
  <LinksUpToDate>false</LinksUpToDate>
  <CharactersWithSpaces>8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Stimson</dc:creator>
  <cp:keywords/>
  <dc:description/>
  <cp:lastModifiedBy>Roland Stimson</cp:lastModifiedBy>
  <cp:revision>2</cp:revision>
  <dcterms:created xsi:type="dcterms:W3CDTF">2025-08-13T13:24:00Z</dcterms:created>
  <dcterms:modified xsi:type="dcterms:W3CDTF">2025-08-13T13:24:00Z</dcterms:modified>
</cp:coreProperties>
</file>